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C02190" w14:textId="48E2CCBB" w:rsidR="00E479AE" w:rsidRPr="00070D91" w:rsidRDefault="00410677" w:rsidP="00630358">
      <w:pPr>
        <w:ind w:firstLine="6237"/>
        <w:rPr>
          <w:rFonts w:asciiTheme="minorBidi" w:hAnsiTheme="minorBidi"/>
          <w:b/>
          <w:bCs/>
        </w:rPr>
      </w:pPr>
      <w:r>
        <w:rPr>
          <w:noProof/>
        </w:rPr>
        <w:drawing>
          <wp:anchor distT="0" distB="0" distL="114300" distR="114300" simplePos="0" relativeHeight="251654656" behindDoc="1" locked="0" layoutInCell="1" allowOverlap="1" wp14:anchorId="6DA81B81" wp14:editId="3FD50092">
            <wp:simplePos x="0" y="0"/>
            <wp:positionH relativeFrom="page">
              <wp:posOffset>104775</wp:posOffset>
            </wp:positionH>
            <wp:positionV relativeFrom="page">
              <wp:posOffset>114300</wp:posOffset>
            </wp:positionV>
            <wp:extent cx="1190625" cy="1145042"/>
            <wp:effectExtent l="0" t="0" r="0" b="0"/>
            <wp:wrapNone/>
            <wp:docPr id="3" name="Picture 3" descr="TUOM_4CO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TUOM_4COL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0625" cy="11450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1D444A4" w14:textId="77777777" w:rsidR="00E479AE" w:rsidRPr="00070D91" w:rsidRDefault="00E479AE" w:rsidP="00E479AE">
      <w:pPr>
        <w:rPr>
          <w:rFonts w:asciiTheme="minorBidi" w:hAnsiTheme="minorBidi"/>
          <w:b/>
          <w:bCs/>
        </w:rPr>
      </w:pPr>
    </w:p>
    <w:p w14:paraId="175A0B51" w14:textId="3F0D72F5" w:rsidR="00E479AE" w:rsidRPr="00070D91" w:rsidRDefault="00E479AE" w:rsidP="00E479AE">
      <w:pPr>
        <w:rPr>
          <w:rFonts w:asciiTheme="minorBidi" w:hAnsiTheme="minorBidi"/>
          <w:b/>
          <w:bCs/>
        </w:rPr>
      </w:pPr>
    </w:p>
    <w:p w14:paraId="7470DDB1" w14:textId="77777777" w:rsidR="00E479AE" w:rsidRPr="00070D91" w:rsidRDefault="00E479AE" w:rsidP="00E479AE">
      <w:pPr>
        <w:rPr>
          <w:rFonts w:asciiTheme="minorBidi" w:hAnsiTheme="minorBidi"/>
          <w:b/>
          <w:bCs/>
        </w:rPr>
      </w:pPr>
    </w:p>
    <w:p w14:paraId="28F5C324" w14:textId="77777777" w:rsidR="00E479AE" w:rsidRPr="00070D91" w:rsidRDefault="00E479AE" w:rsidP="00E479AE">
      <w:pPr>
        <w:rPr>
          <w:rFonts w:asciiTheme="minorBidi" w:hAnsiTheme="minorBidi"/>
          <w:b/>
          <w:bCs/>
          <w:sz w:val="56"/>
          <w:szCs w:val="56"/>
        </w:rPr>
      </w:pPr>
    </w:p>
    <w:p w14:paraId="774C0F05" w14:textId="77777777" w:rsidR="00E479AE" w:rsidRPr="00070D91" w:rsidRDefault="00E479AE" w:rsidP="00E479AE">
      <w:pPr>
        <w:jc w:val="center"/>
        <w:rPr>
          <w:rFonts w:asciiTheme="minorBidi" w:hAnsiTheme="minorBidi"/>
          <w:b/>
          <w:bCs/>
          <w:sz w:val="56"/>
          <w:szCs w:val="56"/>
        </w:rPr>
      </w:pPr>
    </w:p>
    <w:p w14:paraId="3BE935F1" w14:textId="77777777" w:rsidR="00E479AE" w:rsidRPr="00410677" w:rsidRDefault="00E479AE" w:rsidP="00E479AE">
      <w:pPr>
        <w:jc w:val="center"/>
        <w:rPr>
          <w:rFonts w:asciiTheme="minorBidi" w:hAnsiTheme="minorBidi"/>
          <w:b/>
          <w:bCs/>
          <w:sz w:val="32"/>
          <w:szCs w:val="32"/>
        </w:rPr>
      </w:pPr>
    </w:p>
    <w:p w14:paraId="7CC73397" w14:textId="77777777" w:rsidR="00410677" w:rsidRPr="00410677" w:rsidRDefault="00410677" w:rsidP="00410677">
      <w:pPr>
        <w:jc w:val="center"/>
        <w:rPr>
          <w:rFonts w:asciiTheme="minorBidi" w:hAnsiTheme="minorBidi"/>
          <w:b/>
          <w:bCs/>
          <w:sz w:val="32"/>
          <w:szCs w:val="32"/>
        </w:rPr>
      </w:pPr>
      <w:r w:rsidRPr="00410677">
        <w:rPr>
          <w:rFonts w:asciiTheme="minorBidi" w:hAnsiTheme="minorBidi"/>
          <w:b/>
          <w:bCs/>
          <w:sz w:val="32"/>
          <w:szCs w:val="32"/>
          <w:u w:val="single"/>
        </w:rPr>
        <w:t>E</w:t>
      </w:r>
      <w:r w:rsidRPr="00410677">
        <w:rPr>
          <w:rFonts w:asciiTheme="minorBidi" w:hAnsiTheme="minorBidi"/>
          <w:b/>
          <w:bCs/>
          <w:sz w:val="32"/>
          <w:szCs w:val="32"/>
        </w:rPr>
        <w:t xml:space="preserve">nhancing </w:t>
      </w:r>
      <w:r w:rsidRPr="00410677">
        <w:rPr>
          <w:rFonts w:asciiTheme="minorBidi" w:hAnsiTheme="minorBidi"/>
          <w:b/>
          <w:bCs/>
          <w:sz w:val="32"/>
          <w:szCs w:val="32"/>
          <w:u w:val="single"/>
        </w:rPr>
        <w:t>d</w:t>
      </w:r>
      <w:r w:rsidRPr="00410677">
        <w:rPr>
          <w:rFonts w:asciiTheme="minorBidi" w:hAnsiTheme="minorBidi"/>
          <w:b/>
          <w:bCs/>
          <w:sz w:val="32"/>
          <w:szCs w:val="32"/>
        </w:rPr>
        <w:t xml:space="preserve">e-escalation techniques </w:t>
      </w:r>
      <w:r w:rsidRPr="00410677">
        <w:rPr>
          <w:rFonts w:asciiTheme="minorBidi" w:hAnsiTheme="minorBidi"/>
          <w:b/>
          <w:bCs/>
          <w:sz w:val="32"/>
          <w:szCs w:val="32"/>
          <w:u w:val="single"/>
        </w:rPr>
        <w:t>i</w:t>
      </w:r>
      <w:r w:rsidRPr="00410677">
        <w:rPr>
          <w:rFonts w:asciiTheme="minorBidi" w:hAnsiTheme="minorBidi"/>
          <w:b/>
          <w:bCs/>
          <w:sz w:val="32"/>
          <w:szCs w:val="32"/>
        </w:rPr>
        <w:t xml:space="preserve">n adult acute and forensic units: Development and evaluation of an evidence-based </w:t>
      </w:r>
      <w:r w:rsidRPr="00410677">
        <w:rPr>
          <w:rFonts w:asciiTheme="minorBidi" w:hAnsiTheme="minorBidi"/>
          <w:b/>
          <w:bCs/>
          <w:sz w:val="32"/>
          <w:szCs w:val="32"/>
          <w:u w:val="single"/>
        </w:rPr>
        <w:t>t</w:t>
      </w:r>
      <w:r w:rsidRPr="00410677">
        <w:rPr>
          <w:rFonts w:asciiTheme="minorBidi" w:hAnsiTheme="minorBidi"/>
          <w:b/>
          <w:bCs/>
          <w:sz w:val="32"/>
          <w:szCs w:val="32"/>
        </w:rPr>
        <w:t>raining intervent</w:t>
      </w:r>
      <w:r w:rsidRPr="00410677">
        <w:rPr>
          <w:rFonts w:asciiTheme="minorBidi" w:hAnsiTheme="minorBidi"/>
          <w:b/>
          <w:bCs/>
          <w:sz w:val="32"/>
          <w:szCs w:val="32"/>
          <w:u w:val="single"/>
        </w:rPr>
        <w:t>ion</w:t>
      </w:r>
      <w:r w:rsidRPr="00410677">
        <w:rPr>
          <w:rFonts w:asciiTheme="minorBidi" w:hAnsiTheme="minorBidi"/>
          <w:b/>
          <w:bCs/>
          <w:sz w:val="32"/>
          <w:szCs w:val="32"/>
        </w:rPr>
        <w:t>. (EDITION)</w:t>
      </w:r>
    </w:p>
    <w:p w14:paraId="01132E48" w14:textId="77777777" w:rsidR="00E479AE" w:rsidRPr="00070D91" w:rsidRDefault="00E479AE" w:rsidP="00E479AE">
      <w:pPr>
        <w:jc w:val="center"/>
        <w:rPr>
          <w:rFonts w:asciiTheme="minorBidi" w:hAnsiTheme="minorBidi"/>
          <w:b/>
          <w:bCs/>
          <w:sz w:val="56"/>
          <w:szCs w:val="56"/>
        </w:rPr>
      </w:pPr>
    </w:p>
    <w:p w14:paraId="57E32E89" w14:textId="77777777" w:rsidR="00410677" w:rsidRDefault="00410677" w:rsidP="00404DC0">
      <w:pPr>
        <w:jc w:val="center"/>
        <w:outlineLvl w:val="0"/>
        <w:rPr>
          <w:rFonts w:asciiTheme="minorBidi" w:hAnsiTheme="minorBidi"/>
          <w:bCs/>
          <w:sz w:val="44"/>
          <w:szCs w:val="44"/>
          <w:lang w:val="fr-FR"/>
        </w:rPr>
      </w:pPr>
    </w:p>
    <w:p w14:paraId="417D2852" w14:textId="77777777" w:rsidR="00070D91" w:rsidRPr="00410677" w:rsidRDefault="00410677" w:rsidP="00404DC0">
      <w:pPr>
        <w:jc w:val="center"/>
        <w:outlineLvl w:val="0"/>
        <w:rPr>
          <w:rFonts w:asciiTheme="minorBidi" w:hAnsiTheme="minorBidi"/>
          <w:bCs/>
          <w:sz w:val="44"/>
          <w:szCs w:val="44"/>
          <w:lang w:val="fr-FR"/>
        </w:rPr>
      </w:pPr>
      <w:proofErr w:type="spellStart"/>
      <w:r>
        <w:rPr>
          <w:rFonts w:asciiTheme="minorBidi" w:hAnsiTheme="minorBidi"/>
          <w:bCs/>
          <w:sz w:val="44"/>
          <w:szCs w:val="44"/>
          <w:lang w:val="fr-FR"/>
        </w:rPr>
        <w:t>Demographics</w:t>
      </w:r>
      <w:proofErr w:type="spellEnd"/>
      <w:r w:rsidR="00E479AE" w:rsidRPr="00410677">
        <w:rPr>
          <w:rFonts w:asciiTheme="minorBidi" w:hAnsiTheme="minorBidi"/>
          <w:bCs/>
          <w:sz w:val="44"/>
          <w:szCs w:val="44"/>
          <w:lang w:val="fr-FR"/>
        </w:rPr>
        <w:t xml:space="preserve"> questionnaire – </w:t>
      </w:r>
    </w:p>
    <w:p w14:paraId="79809BF7" w14:textId="77777777" w:rsidR="00E479AE" w:rsidRPr="00410677" w:rsidRDefault="00680B4A" w:rsidP="00404DC0">
      <w:pPr>
        <w:jc w:val="center"/>
        <w:outlineLvl w:val="0"/>
        <w:rPr>
          <w:rFonts w:asciiTheme="minorBidi" w:hAnsiTheme="minorBidi"/>
          <w:bCs/>
          <w:sz w:val="44"/>
          <w:szCs w:val="44"/>
          <w:lang w:val="fr-FR"/>
        </w:rPr>
      </w:pPr>
      <w:r w:rsidRPr="00410677">
        <w:rPr>
          <w:rFonts w:asciiTheme="minorBidi" w:hAnsiTheme="minorBidi"/>
          <w:bCs/>
          <w:sz w:val="44"/>
          <w:szCs w:val="44"/>
          <w:lang w:val="fr-FR"/>
        </w:rPr>
        <w:t xml:space="preserve">Service </w:t>
      </w:r>
      <w:proofErr w:type="spellStart"/>
      <w:r w:rsidRPr="00410677">
        <w:rPr>
          <w:rFonts w:asciiTheme="minorBidi" w:hAnsiTheme="minorBidi"/>
          <w:bCs/>
          <w:sz w:val="44"/>
          <w:szCs w:val="44"/>
          <w:lang w:val="fr-FR"/>
        </w:rPr>
        <w:t>U</w:t>
      </w:r>
      <w:r w:rsidR="00E479AE" w:rsidRPr="00410677">
        <w:rPr>
          <w:rFonts w:asciiTheme="minorBidi" w:hAnsiTheme="minorBidi"/>
          <w:bCs/>
          <w:sz w:val="44"/>
          <w:szCs w:val="44"/>
          <w:lang w:val="fr-FR"/>
        </w:rPr>
        <w:t>sers</w:t>
      </w:r>
      <w:proofErr w:type="spellEnd"/>
    </w:p>
    <w:p w14:paraId="55EC4C30" w14:textId="77777777" w:rsidR="00E479AE" w:rsidRPr="00070D91" w:rsidRDefault="00E479AE" w:rsidP="00E479AE">
      <w:pPr>
        <w:jc w:val="center"/>
        <w:rPr>
          <w:rFonts w:asciiTheme="minorBidi" w:hAnsiTheme="minorBidi"/>
          <w:b/>
          <w:bCs/>
          <w:sz w:val="44"/>
          <w:szCs w:val="44"/>
          <w:lang w:val="fr-FR"/>
        </w:rPr>
      </w:pPr>
    </w:p>
    <w:p w14:paraId="6533B835" w14:textId="77777777" w:rsidR="00E479AE" w:rsidRPr="00070D91" w:rsidRDefault="00E479AE" w:rsidP="00E479AE">
      <w:pPr>
        <w:jc w:val="center"/>
        <w:rPr>
          <w:rFonts w:asciiTheme="minorBidi" w:hAnsiTheme="minorBidi"/>
          <w:b/>
          <w:bCs/>
          <w:sz w:val="44"/>
          <w:szCs w:val="44"/>
          <w:lang w:val="fr-FR"/>
        </w:rPr>
      </w:pPr>
    </w:p>
    <w:p w14:paraId="0C2EC33E" w14:textId="77777777" w:rsidR="00E479AE" w:rsidRPr="00070D91" w:rsidRDefault="00E479AE" w:rsidP="00E479AE">
      <w:pPr>
        <w:jc w:val="center"/>
        <w:rPr>
          <w:rFonts w:asciiTheme="minorBidi" w:hAnsiTheme="minorBidi"/>
          <w:b/>
          <w:bCs/>
          <w:sz w:val="44"/>
          <w:szCs w:val="44"/>
          <w:lang w:val="fr-FR"/>
        </w:rPr>
      </w:pPr>
    </w:p>
    <w:p w14:paraId="7904C9E8" w14:textId="77777777" w:rsidR="00E479AE" w:rsidRPr="00070D91" w:rsidRDefault="00E479AE" w:rsidP="00E479AE">
      <w:pPr>
        <w:jc w:val="center"/>
        <w:rPr>
          <w:rFonts w:asciiTheme="minorBidi" w:hAnsiTheme="minorBidi"/>
          <w:b/>
          <w:bCs/>
          <w:sz w:val="44"/>
          <w:szCs w:val="44"/>
          <w:lang w:val="fr-FR"/>
        </w:rPr>
      </w:pPr>
    </w:p>
    <w:p w14:paraId="47C2C5D0" w14:textId="77777777" w:rsidR="00E479AE" w:rsidRPr="00070D91" w:rsidRDefault="00E479AE" w:rsidP="00E479AE">
      <w:pPr>
        <w:jc w:val="center"/>
        <w:rPr>
          <w:rFonts w:asciiTheme="minorBidi" w:hAnsiTheme="minorBidi"/>
          <w:b/>
          <w:bCs/>
          <w:sz w:val="44"/>
          <w:szCs w:val="44"/>
          <w:lang w:val="fr-FR"/>
        </w:rPr>
      </w:pPr>
    </w:p>
    <w:p w14:paraId="162B9235" w14:textId="77777777" w:rsidR="00E479AE" w:rsidRDefault="00E479AE" w:rsidP="00E479AE">
      <w:pPr>
        <w:jc w:val="center"/>
        <w:rPr>
          <w:rFonts w:asciiTheme="minorBidi" w:hAnsiTheme="minorBidi"/>
          <w:b/>
          <w:bCs/>
          <w:sz w:val="44"/>
          <w:szCs w:val="44"/>
          <w:lang w:val="fr-FR"/>
        </w:rPr>
      </w:pPr>
    </w:p>
    <w:p w14:paraId="2094C656" w14:textId="77777777" w:rsidR="00DB2375" w:rsidRDefault="00DB2375" w:rsidP="00DB2375">
      <w:pPr>
        <w:rPr>
          <w:rFonts w:asciiTheme="minorBidi" w:hAnsiTheme="minorBidi"/>
          <w:b/>
          <w:bCs/>
          <w:sz w:val="44"/>
          <w:szCs w:val="44"/>
          <w:lang w:val="fr-FR"/>
        </w:rPr>
      </w:pPr>
    </w:p>
    <w:p w14:paraId="068984DF" w14:textId="77777777" w:rsidR="00410677" w:rsidRDefault="00410677" w:rsidP="00DB2375">
      <w:pPr>
        <w:rPr>
          <w:rFonts w:asciiTheme="minorBidi" w:hAnsiTheme="minorBidi"/>
          <w:b/>
          <w:bCs/>
          <w:sz w:val="44"/>
          <w:szCs w:val="44"/>
          <w:lang w:val="fr-F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5"/>
        <w:gridCol w:w="282"/>
        <w:gridCol w:w="2127"/>
        <w:gridCol w:w="232"/>
        <w:gridCol w:w="601"/>
        <w:gridCol w:w="599"/>
        <w:gridCol w:w="592"/>
        <w:gridCol w:w="610"/>
        <w:gridCol w:w="603"/>
        <w:gridCol w:w="592"/>
        <w:gridCol w:w="595"/>
        <w:gridCol w:w="595"/>
        <w:gridCol w:w="595"/>
        <w:gridCol w:w="583"/>
      </w:tblGrid>
      <w:tr w:rsidR="00070D91" w:rsidRPr="008D415F" w14:paraId="46BA40EF" w14:textId="77777777" w:rsidTr="00404DC0"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64BB1841" w14:textId="77777777" w:rsidR="00070D91" w:rsidRPr="008D415F" w:rsidRDefault="00070D91" w:rsidP="00E479AE">
            <w:pPr>
              <w:rPr>
                <w:rFonts w:asciiTheme="minorBidi" w:hAnsiTheme="minorBidi"/>
                <w:sz w:val="24"/>
                <w:szCs w:val="24"/>
                <w:lang w:val="fr-FR"/>
              </w:rPr>
            </w:pPr>
          </w:p>
          <w:p w14:paraId="789E6D1F" w14:textId="77777777" w:rsidR="00070D91" w:rsidRPr="008D415F" w:rsidRDefault="008237B9" w:rsidP="00E479AE">
            <w:pPr>
              <w:rPr>
                <w:rFonts w:asciiTheme="minorBidi" w:hAnsiTheme="minorBidi"/>
                <w:sz w:val="24"/>
                <w:szCs w:val="24"/>
                <w:lang w:val="fr-FR"/>
              </w:rPr>
            </w:pPr>
            <w:r>
              <w:rPr>
                <w:rFonts w:asciiTheme="minorBidi" w:hAnsiTheme="minorBidi"/>
                <w:sz w:val="24"/>
                <w:szCs w:val="24"/>
                <w:lang w:val="fr-FR"/>
              </w:rPr>
              <w:t>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0CD3399" w14:textId="77777777" w:rsidR="00070D91" w:rsidRPr="008D415F" w:rsidRDefault="00070D91" w:rsidP="00E479AE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0B415FCF" w14:textId="77777777" w:rsidR="00070D91" w:rsidRPr="008D415F" w:rsidRDefault="00603C0C" w:rsidP="00E479AE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What is your date of birth</w:t>
            </w:r>
            <w:r w:rsidR="00070D91" w:rsidRPr="008D415F">
              <w:rPr>
                <w:rFonts w:asciiTheme="minorBidi" w:hAnsiTheme="minorBidi"/>
                <w:sz w:val="24"/>
                <w:szCs w:val="24"/>
              </w:rPr>
              <w:t>?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</w:tcBorders>
          </w:tcPr>
          <w:p w14:paraId="660538FA" w14:textId="77777777" w:rsidR="00070D91" w:rsidRPr="008D415F" w:rsidRDefault="00070D91" w:rsidP="00E479AE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7167B22C" w14:textId="77777777" w:rsidR="00070D91" w:rsidRPr="008D415F" w:rsidRDefault="00070D91" w:rsidP="00E479AE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322B3CA5" w14:textId="77777777" w:rsidR="00070D91" w:rsidRPr="008D415F" w:rsidRDefault="00070D91" w:rsidP="00E479AE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07" w:type="dxa"/>
            <w:tcBorders>
              <w:top w:val="nil"/>
              <w:bottom w:val="nil"/>
            </w:tcBorders>
          </w:tcPr>
          <w:p w14:paraId="3FC246C1" w14:textId="77777777" w:rsidR="00070D91" w:rsidRPr="008D415F" w:rsidRDefault="00070D91" w:rsidP="00404DC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D415F">
              <w:rPr>
                <w:rFonts w:asciiTheme="minorBidi" w:hAnsiTheme="minorBidi"/>
                <w:sz w:val="24"/>
                <w:szCs w:val="24"/>
              </w:rPr>
              <w:t>/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1B213887" w14:textId="77777777" w:rsidR="00070D91" w:rsidRPr="008D415F" w:rsidRDefault="00070D91" w:rsidP="00E479AE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6482416C" w14:textId="77777777" w:rsidR="00070D91" w:rsidRPr="008D415F" w:rsidRDefault="00070D91" w:rsidP="00E479AE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07" w:type="dxa"/>
            <w:tcBorders>
              <w:top w:val="nil"/>
              <w:bottom w:val="nil"/>
            </w:tcBorders>
          </w:tcPr>
          <w:p w14:paraId="7414B6C8" w14:textId="77777777" w:rsidR="00070D91" w:rsidRPr="008D415F" w:rsidRDefault="00070D91" w:rsidP="00404DC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D415F">
              <w:rPr>
                <w:rFonts w:asciiTheme="minorBidi" w:hAnsiTheme="minorBidi"/>
                <w:sz w:val="24"/>
                <w:szCs w:val="24"/>
              </w:rPr>
              <w:t>/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59B4FBBC" w14:textId="77777777" w:rsidR="00070D91" w:rsidRPr="008D415F" w:rsidRDefault="00070D91" w:rsidP="00E479AE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0F2A367D" w14:textId="77777777" w:rsidR="00070D91" w:rsidRPr="008D415F" w:rsidRDefault="00070D91" w:rsidP="00E479AE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61790F0F" w14:textId="77777777" w:rsidR="00070D91" w:rsidRPr="008D415F" w:rsidRDefault="00070D91" w:rsidP="00E479AE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7C438E62" w14:textId="77777777" w:rsidR="00070D91" w:rsidRPr="008D415F" w:rsidRDefault="00070D91" w:rsidP="00E479AE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070D91" w:rsidRPr="008D415F" w14:paraId="178332F0" w14:textId="77777777" w:rsidTr="00404DC0"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7259EA10" w14:textId="77777777" w:rsidR="00070D91" w:rsidRPr="008D415F" w:rsidRDefault="00070D91" w:rsidP="00E479AE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7E754E76" w14:textId="77777777" w:rsidR="00070D91" w:rsidRPr="008D415F" w:rsidRDefault="00070D91" w:rsidP="00E479AE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754FFF5F" w14:textId="77777777" w:rsidR="00070D91" w:rsidRPr="008D415F" w:rsidRDefault="00070D91" w:rsidP="00E479AE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14:paraId="1904DF1E" w14:textId="77777777" w:rsidR="00070D91" w:rsidRPr="008D415F" w:rsidRDefault="00070D91" w:rsidP="00E479AE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228" w:type="dxa"/>
            <w:gridSpan w:val="2"/>
            <w:tcBorders>
              <w:left w:val="nil"/>
              <w:bottom w:val="nil"/>
              <w:right w:val="nil"/>
            </w:tcBorders>
          </w:tcPr>
          <w:p w14:paraId="6AF04242" w14:textId="77777777" w:rsidR="00070D91" w:rsidRPr="008D415F" w:rsidRDefault="00070D91" w:rsidP="00070D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D415F">
              <w:rPr>
                <w:rFonts w:asciiTheme="minorBidi" w:hAnsiTheme="minorBidi"/>
                <w:sz w:val="24"/>
                <w:szCs w:val="24"/>
              </w:rPr>
              <w:t>Day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1E2ADF4E" w14:textId="77777777" w:rsidR="00070D91" w:rsidRPr="008D415F" w:rsidRDefault="00070D91" w:rsidP="00E479AE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230" w:type="dxa"/>
            <w:gridSpan w:val="2"/>
            <w:tcBorders>
              <w:left w:val="nil"/>
              <w:bottom w:val="nil"/>
              <w:right w:val="nil"/>
            </w:tcBorders>
          </w:tcPr>
          <w:p w14:paraId="6DC57A97" w14:textId="77777777" w:rsidR="00070D91" w:rsidRPr="008D415F" w:rsidRDefault="00070D91" w:rsidP="00070D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D415F">
              <w:rPr>
                <w:rFonts w:asciiTheme="minorBidi" w:hAnsiTheme="minorBidi"/>
                <w:sz w:val="24"/>
                <w:szCs w:val="24"/>
              </w:rPr>
              <w:t>Month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4BFCE918" w14:textId="77777777" w:rsidR="00070D91" w:rsidRPr="008D415F" w:rsidRDefault="00070D91" w:rsidP="00E479AE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443" w:type="dxa"/>
            <w:gridSpan w:val="4"/>
            <w:tcBorders>
              <w:left w:val="nil"/>
              <w:bottom w:val="nil"/>
              <w:right w:val="nil"/>
            </w:tcBorders>
          </w:tcPr>
          <w:p w14:paraId="40870979" w14:textId="77777777" w:rsidR="00070D91" w:rsidRPr="008D415F" w:rsidRDefault="00070D91" w:rsidP="00404DC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8D415F">
              <w:rPr>
                <w:rFonts w:asciiTheme="minorBidi" w:hAnsiTheme="minorBidi"/>
                <w:sz w:val="24"/>
                <w:szCs w:val="24"/>
              </w:rPr>
              <w:t>Year</w:t>
            </w:r>
          </w:p>
        </w:tc>
      </w:tr>
    </w:tbl>
    <w:p w14:paraId="1F45DBB5" w14:textId="77777777" w:rsidR="00E479AE" w:rsidRPr="00070D91" w:rsidRDefault="00E479AE" w:rsidP="00E479AE">
      <w:pPr>
        <w:rPr>
          <w:rFonts w:asciiTheme="minorBidi" w:hAnsiTheme="minorBid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5"/>
        <w:gridCol w:w="272"/>
        <w:gridCol w:w="2213"/>
        <w:gridCol w:w="269"/>
        <w:gridCol w:w="5238"/>
        <w:gridCol w:w="614"/>
      </w:tblGrid>
      <w:tr w:rsidR="008D415F" w:rsidRPr="008D415F" w14:paraId="0C29535A" w14:textId="77777777" w:rsidTr="00404DC0"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560A8346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  <w:r w:rsidRPr="008D415F">
              <w:rPr>
                <w:rFonts w:asciiTheme="minorBidi" w:hAnsiTheme="minorBidi"/>
                <w:sz w:val="24"/>
                <w:szCs w:val="24"/>
              </w:rPr>
              <w:t>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6C5AEA12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6D2A5FA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  <w:r w:rsidRPr="008D415F">
              <w:rPr>
                <w:rFonts w:asciiTheme="minorBidi" w:hAnsiTheme="minorBidi"/>
                <w:sz w:val="24"/>
                <w:szCs w:val="24"/>
              </w:rPr>
              <w:t>Are you?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0A366853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</w:tcBorders>
          </w:tcPr>
          <w:p w14:paraId="644CFF68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  <w:r w:rsidRPr="008D415F">
              <w:rPr>
                <w:rFonts w:asciiTheme="minorBidi" w:hAnsiTheme="minorBidi"/>
                <w:sz w:val="24"/>
                <w:szCs w:val="24"/>
              </w:rPr>
              <w:t>Male</w:t>
            </w:r>
          </w:p>
          <w:p w14:paraId="78EF2F04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8" w:type="dxa"/>
          </w:tcPr>
          <w:p w14:paraId="0AEB9E6C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D415F" w:rsidRPr="008D415F" w14:paraId="3E288654" w14:textId="77777777" w:rsidTr="00404DC0"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286F6D6D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14:paraId="55C5BE3F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E2053F3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59415BAE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</w:tcBorders>
          </w:tcPr>
          <w:p w14:paraId="3B670A36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  <w:r w:rsidRPr="008D415F">
              <w:rPr>
                <w:rFonts w:asciiTheme="minorBidi" w:hAnsiTheme="minorBidi"/>
                <w:sz w:val="24"/>
                <w:szCs w:val="24"/>
              </w:rPr>
              <w:t>Female</w:t>
            </w:r>
          </w:p>
          <w:p w14:paraId="7AFF97F3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8" w:type="dxa"/>
          </w:tcPr>
          <w:p w14:paraId="3A75396B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</w:tbl>
    <w:p w14:paraId="33B610CB" w14:textId="77777777" w:rsidR="002F4DF8" w:rsidRPr="00070D91" w:rsidRDefault="002F4DF8">
      <w:pPr>
        <w:rPr>
          <w:rFonts w:asciiTheme="minorBidi" w:hAnsiTheme="min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"/>
        <w:gridCol w:w="243"/>
        <w:gridCol w:w="2244"/>
        <w:gridCol w:w="282"/>
        <w:gridCol w:w="5226"/>
        <w:gridCol w:w="612"/>
      </w:tblGrid>
      <w:tr w:rsidR="008D415F" w:rsidRPr="008D415F" w14:paraId="646B9423" w14:textId="77777777" w:rsidTr="00404DC0"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6AAF1223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  <w:r w:rsidRPr="008D415F">
              <w:rPr>
                <w:rFonts w:asciiTheme="minorBidi" w:hAnsiTheme="minorBidi"/>
                <w:sz w:val="24"/>
                <w:szCs w:val="24"/>
              </w:rPr>
              <w:t>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5957B31D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14:paraId="147F36AE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  <w:r w:rsidRPr="008D415F">
              <w:rPr>
                <w:rFonts w:asciiTheme="minorBidi" w:hAnsiTheme="minorBidi"/>
                <w:sz w:val="24"/>
                <w:szCs w:val="24"/>
              </w:rPr>
              <w:t>Are you?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F616E33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374" w:type="dxa"/>
            <w:tcBorders>
              <w:top w:val="nil"/>
              <w:left w:val="nil"/>
              <w:bottom w:val="nil"/>
            </w:tcBorders>
          </w:tcPr>
          <w:p w14:paraId="07CD9530" w14:textId="77777777" w:rsid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  <w:r w:rsidRPr="008D415F">
              <w:rPr>
                <w:rFonts w:asciiTheme="minorBidi" w:hAnsiTheme="minorBidi"/>
                <w:sz w:val="24"/>
                <w:szCs w:val="24"/>
              </w:rPr>
              <w:t xml:space="preserve">White </w:t>
            </w:r>
            <w:r>
              <w:rPr>
                <w:rFonts w:asciiTheme="minorBidi" w:hAnsiTheme="minorBidi"/>
                <w:sz w:val="24"/>
                <w:szCs w:val="24"/>
              </w:rPr>
              <w:t>–</w:t>
            </w:r>
            <w:r w:rsidRPr="008D415F">
              <w:rPr>
                <w:rFonts w:asciiTheme="minorBidi" w:hAnsiTheme="minorBidi"/>
                <w:sz w:val="24"/>
                <w:szCs w:val="24"/>
              </w:rPr>
              <w:t xml:space="preserve"> British</w:t>
            </w:r>
          </w:p>
          <w:p w14:paraId="74E1133F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8" w:type="dxa"/>
          </w:tcPr>
          <w:p w14:paraId="79AC5CA8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D415F" w:rsidRPr="008D415F" w14:paraId="3B3F65D4" w14:textId="77777777" w:rsidTr="00404DC0"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0E1EED57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5383E84A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14:paraId="067335E1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CE6A7CC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374" w:type="dxa"/>
            <w:tcBorders>
              <w:top w:val="nil"/>
              <w:left w:val="nil"/>
              <w:bottom w:val="nil"/>
            </w:tcBorders>
          </w:tcPr>
          <w:p w14:paraId="07BFF349" w14:textId="77777777" w:rsid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  <w:r w:rsidRPr="008D415F">
              <w:rPr>
                <w:rFonts w:asciiTheme="minorBidi" w:hAnsiTheme="minorBidi"/>
                <w:sz w:val="24"/>
                <w:szCs w:val="24"/>
              </w:rPr>
              <w:t xml:space="preserve">White </w:t>
            </w:r>
            <w:r w:rsidR="0084554C">
              <w:rPr>
                <w:rFonts w:asciiTheme="minorBidi" w:hAnsiTheme="minorBidi"/>
                <w:sz w:val="24"/>
                <w:szCs w:val="24"/>
              </w:rPr>
              <w:t>–</w:t>
            </w:r>
            <w:r w:rsidRPr="008D415F">
              <w:rPr>
                <w:rFonts w:asciiTheme="minorBidi" w:hAnsiTheme="minorBidi"/>
                <w:sz w:val="24"/>
                <w:szCs w:val="24"/>
              </w:rPr>
              <w:t xml:space="preserve"> Irish</w:t>
            </w:r>
          </w:p>
          <w:p w14:paraId="69E4F782" w14:textId="77777777" w:rsidR="0084554C" w:rsidRPr="008D415F" w:rsidRDefault="0084554C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8" w:type="dxa"/>
          </w:tcPr>
          <w:p w14:paraId="0FF814B7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D415F" w:rsidRPr="008D415F" w14:paraId="79848A31" w14:textId="77777777" w:rsidTr="00404DC0"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0A325C72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49114081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14:paraId="35E46C75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72184F2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374" w:type="dxa"/>
            <w:tcBorders>
              <w:top w:val="nil"/>
              <w:left w:val="nil"/>
              <w:bottom w:val="nil"/>
            </w:tcBorders>
          </w:tcPr>
          <w:p w14:paraId="7BF5F37B" w14:textId="77777777" w:rsidR="0084554C" w:rsidRDefault="008B6328" w:rsidP="0084554C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Any other W</w:t>
            </w:r>
            <w:r w:rsidR="0084554C">
              <w:rPr>
                <w:rFonts w:asciiTheme="minorBidi" w:hAnsiTheme="minorBidi"/>
                <w:sz w:val="24"/>
                <w:szCs w:val="24"/>
              </w:rPr>
              <w:t>hite background</w:t>
            </w:r>
          </w:p>
          <w:p w14:paraId="258A9F09" w14:textId="77777777" w:rsidR="0084554C" w:rsidRPr="008D415F" w:rsidRDefault="0084554C" w:rsidP="0084554C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8" w:type="dxa"/>
          </w:tcPr>
          <w:p w14:paraId="5203DEBB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D415F" w:rsidRPr="008D415F" w14:paraId="07FC0616" w14:textId="77777777" w:rsidTr="00404DC0"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6CB666F8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2C992AF6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14:paraId="0B11E461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8731BE1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374" w:type="dxa"/>
            <w:tcBorders>
              <w:top w:val="nil"/>
              <w:left w:val="nil"/>
              <w:bottom w:val="nil"/>
            </w:tcBorders>
          </w:tcPr>
          <w:p w14:paraId="03015AE3" w14:textId="77777777" w:rsidR="008D415F" w:rsidRDefault="0084554C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 xml:space="preserve">Mixed – White </w:t>
            </w:r>
            <w:r w:rsidR="008B6328">
              <w:rPr>
                <w:rFonts w:asciiTheme="minorBidi" w:hAnsiTheme="minorBidi"/>
                <w:sz w:val="24"/>
                <w:szCs w:val="24"/>
              </w:rPr>
              <w:t>and B</w:t>
            </w:r>
            <w:r>
              <w:rPr>
                <w:rFonts w:asciiTheme="minorBidi" w:hAnsiTheme="minorBidi"/>
                <w:sz w:val="24"/>
                <w:szCs w:val="24"/>
              </w:rPr>
              <w:t xml:space="preserve">lack </w:t>
            </w:r>
            <w:r w:rsidR="008B6328">
              <w:rPr>
                <w:rFonts w:asciiTheme="minorBidi" w:hAnsiTheme="minorBidi"/>
                <w:sz w:val="24"/>
                <w:szCs w:val="24"/>
              </w:rPr>
              <w:t>Caribbean</w:t>
            </w:r>
          </w:p>
          <w:p w14:paraId="66086944" w14:textId="77777777" w:rsidR="008B6328" w:rsidRPr="008D415F" w:rsidRDefault="008B6328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8" w:type="dxa"/>
          </w:tcPr>
          <w:p w14:paraId="6BBB3563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D415F" w:rsidRPr="008D415F" w14:paraId="0267A17D" w14:textId="77777777" w:rsidTr="00404DC0"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6A823BDA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213F0D70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14:paraId="0AF3431A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16205E0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374" w:type="dxa"/>
            <w:tcBorders>
              <w:top w:val="nil"/>
              <w:left w:val="nil"/>
              <w:bottom w:val="nil"/>
            </w:tcBorders>
          </w:tcPr>
          <w:p w14:paraId="18883C84" w14:textId="77777777" w:rsidR="008D415F" w:rsidRDefault="008B6328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Mixed – White and Black African</w:t>
            </w:r>
          </w:p>
          <w:p w14:paraId="3D865B23" w14:textId="77777777" w:rsidR="008B6328" w:rsidRPr="008D415F" w:rsidRDefault="008B6328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8" w:type="dxa"/>
          </w:tcPr>
          <w:p w14:paraId="6663169E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328B2" w:rsidRPr="008D415F" w14:paraId="35A8CA2B" w14:textId="77777777" w:rsidTr="00404DC0"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5CAAF613" w14:textId="77777777" w:rsidR="001328B2" w:rsidRPr="008D415F" w:rsidRDefault="001328B2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25AF238D" w14:textId="77777777" w:rsidR="001328B2" w:rsidRPr="008D415F" w:rsidRDefault="001328B2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14:paraId="4AF3B13D" w14:textId="77777777" w:rsidR="001328B2" w:rsidRPr="008D415F" w:rsidRDefault="001328B2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1E342E9" w14:textId="77777777" w:rsidR="001328B2" w:rsidRPr="008D415F" w:rsidRDefault="001328B2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374" w:type="dxa"/>
            <w:tcBorders>
              <w:top w:val="nil"/>
              <w:left w:val="nil"/>
              <w:bottom w:val="nil"/>
            </w:tcBorders>
          </w:tcPr>
          <w:p w14:paraId="068A9EA5" w14:textId="77777777" w:rsidR="001328B2" w:rsidRDefault="001328B2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Black or Black British - Caribbean</w:t>
            </w:r>
          </w:p>
          <w:p w14:paraId="0EF4C3B0" w14:textId="77777777" w:rsidR="001328B2" w:rsidRDefault="001328B2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8" w:type="dxa"/>
          </w:tcPr>
          <w:p w14:paraId="5F03F3B2" w14:textId="77777777" w:rsidR="001328B2" w:rsidRPr="008D415F" w:rsidRDefault="001328B2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328B2" w:rsidRPr="008D415F" w14:paraId="54D3BF03" w14:textId="77777777" w:rsidTr="00404DC0"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2760B554" w14:textId="77777777" w:rsidR="001328B2" w:rsidRPr="008D415F" w:rsidRDefault="001328B2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44192BF6" w14:textId="77777777" w:rsidR="001328B2" w:rsidRPr="008D415F" w:rsidRDefault="001328B2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14:paraId="14B84B0B" w14:textId="77777777" w:rsidR="001328B2" w:rsidRPr="008D415F" w:rsidRDefault="001328B2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D23B431" w14:textId="77777777" w:rsidR="001328B2" w:rsidRPr="008D415F" w:rsidRDefault="001328B2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374" w:type="dxa"/>
            <w:tcBorders>
              <w:top w:val="nil"/>
              <w:left w:val="nil"/>
              <w:bottom w:val="nil"/>
            </w:tcBorders>
          </w:tcPr>
          <w:p w14:paraId="5DC4BBC7" w14:textId="77777777" w:rsidR="001328B2" w:rsidRDefault="001328B2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Black or Black British – African</w:t>
            </w:r>
          </w:p>
          <w:p w14:paraId="5F64A46C" w14:textId="77777777" w:rsidR="001328B2" w:rsidRDefault="001328B2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8" w:type="dxa"/>
          </w:tcPr>
          <w:p w14:paraId="3304A8FD" w14:textId="77777777" w:rsidR="001328B2" w:rsidRPr="008D415F" w:rsidRDefault="001328B2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D415F" w:rsidRPr="008D415F" w14:paraId="63374E8B" w14:textId="77777777" w:rsidTr="00404DC0"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5A53AC68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5709F536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14:paraId="3410F3E2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968E1B9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374" w:type="dxa"/>
            <w:tcBorders>
              <w:top w:val="nil"/>
              <w:left w:val="nil"/>
              <w:bottom w:val="nil"/>
            </w:tcBorders>
          </w:tcPr>
          <w:p w14:paraId="17A827AA" w14:textId="77777777" w:rsidR="008D415F" w:rsidRDefault="008B6328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Mixed – White and Asian</w:t>
            </w:r>
          </w:p>
          <w:p w14:paraId="290653BD" w14:textId="77777777" w:rsidR="008B6328" w:rsidRPr="008D415F" w:rsidRDefault="008B6328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8" w:type="dxa"/>
          </w:tcPr>
          <w:p w14:paraId="72C74F3A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D415F" w:rsidRPr="008D415F" w14:paraId="18A54001" w14:textId="77777777" w:rsidTr="00404DC0"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5BCD08AE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3D2E169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14:paraId="2C1E700F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6BDAD0B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374" w:type="dxa"/>
            <w:tcBorders>
              <w:top w:val="nil"/>
              <w:left w:val="nil"/>
              <w:bottom w:val="nil"/>
            </w:tcBorders>
          </w:tcPr>
          <w:p w14:paraId="55A43E4F" w14:textId="77777777" w:rsidR="008D415F" w:rsidRDefault="008B6328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Any other mixed background</w:t>
            </w:r>
          </w:p>
          <w:p w14:paraId="18F74933" w14:textId="77777777" w:rsidR="001328B2" w:rsidRPr="008D415F" w:rsidRDefault="001328B2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8" w:type="dxa"/>
          </w:tcPr>
          <w:p w14:paraId="61BFDD9A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D415F" w:rsidRPr="008D415F" w14:paraId="4EDCE51E" w14:textId="77777777" w:rsidTr="00404DC0"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16951ECA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71CAD63D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14:paraId="0D89DE78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D286241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374" w:type="dxa"/>
            <w:tcBorders>
              <w:top w:val="nil"/>
              <w:left w:val="nil"/>
              <w:bottom w:val="nil"/>
            </w:tcBorders>
          </w:tcPr>
          <w:p w14:paraId="114E4E74" w14:textId="77777777" w:rsidR="008D415F" w:rsidRDefault="001328B2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Asian or Asian British - Indian</w:t>
            </w:r>
          </w:p>
          <w:p w14:paraId="04246EEB" w14:textId="77777777" w:rsidR="001328B2" w:rsidRPr="008D415F" w:rsidRDefault="001328B2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8" w:type="dxa"/>
          </w:tcPr>
          <w:p w14:paraId="04BFD862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D415F" w:rsidRPr="008D415F" w14:paraId="366094DC" w14:textId="77777777" w:rsidTr="00404DC0"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0B4E8E9D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5FC1C0ED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14:paraId="27131E2A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378F179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374" w:type="dxa"/>
            <w:tcBorders>
              <w:top w:val="nil"/>
              <w:left w:val="nil"/>
              <w:bottom w:val="nil"/>
            </w:tcBorders>
          </w:tcPr>
          <w:p w14:paraId="71D47BFB" w14:textId="77777777" w:rsidR="008D415F" w:rsidRDefault="001328B2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Asian or Asian British – Pakistani</w:t>
            </w:r>
          </w:p>
          <w:p w14:paraId="7FA541E4" w14:textId="77777777" w:rsidR="001328B2" w:rsidRPr="008D415F" w:rsidRDefault="001328B2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8" w:type="dxa"/>
          </w:tcPr>
          <w:p w14:paraId="01DDD5D2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D415F" w:rsidRPr="008D415F" w14:paraId="2B58ADAE" w14:textId="77777777" w:rsidTr="00404DC0"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323B7EE9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2F8089F6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14:paraId="7139699F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295EF00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374" w:type="dxa"/>
            <w:tcBorders>
              <w:top w:val="nil"/>
              <w:left w:val="nil"/>
              <w:bottom w:val="nil"/>
            </w:tcBorders>
          </w:tcPr>
          <w:p w14:paraId="0CFE9EC2" w14:textId="77777777" w:rsidR="008D415F" w:rsidRDefault="001328B2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Asian or Asian British – Bangladeshi</w:t>
            </w:r>
          </w:p>
          <w:p w14:paraId="1F1D1E18" w14:textId="77777777" w:rsidR="001328B2" w:rsidRPr="008D415F" w:rsidRDefault="001328B2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8" w:type="dxa"/>
          </w:tcPr>
          <w:p w14:paraId="3B18393D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D415F" w:rsidRPr="008D415F" w14:paraId="01179BC8" w14:textId="77777777" w:rsidTr="00404DC0"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040BC1DC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5218B9A3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14:paraId="19967C35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D27B680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374" w:type="dxa"/>
            <w:tcBorders>
              <w:top w:val="nil"/>
              <w:left w:val="nil"/>
              <w:bottom w:val="nil"/>
            </w:tcBorders>
          </w:tcPr>
          <w:p w14:paraId="37911DA6" w14:textId="77777777" w:rsidR="008D415F" w:rsidRDefault="001328B2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Any other Asian background</w:t>
            </w:r>
          </w:p>
          <w:p w14:paraId="552B3847" w14:textId="77777777" w:rsidR="001328B2" w:rsidRPr="008D415F" w:rsidRDefault="001328B2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8" w:type="dxa"/>
          </w:tcPr>
          <w:p w14:paraId="761AE6DD" w14:textId="77777777" w:rsidR="008D415F" w:rsidRPr="008D415F" w:rsidRDefault="008D415F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328B2" w:rsidRPr="008D415F" w14:paraId="3130CA19" w14:textId="77777777" w:rsidTr="00404DC0"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01C005ED" w14:textId="77777777" w:rsidR="001328B2" w:rsidRPr="008D415F" w:rsidRDefault="001328B2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3EB00667" w14:textId="77777777" w:rsidR="001328B2" w:rsidRPr="008D415F" w:rsidRDefault="001328B2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14:paraId="01F27054" w14:textId="77777777" w:rsidR="001328B2" w:rsidRPr="008D415F" w:rsidRDefault="001328B2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CCBF5A5" w14:textId="77777777" w:rsidR="001328B2" w:rsidRPr="008D415F" w:rsidRDefault="001328B2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374" w:type="dxa"/>
            <w:tcBorders>
              <w:top w:val="nil"/>
              <w:left w:val="nil"/>
              <w:bottom w:val="nil"/>
            </w:tcBorders>
          </w:tcPr>
          <w:p w14:paraId="479B9E73" w14:textId="77777777" w:rsidR="001328B2" w:rsidRDefault="0021652E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Chinese</w:t>
            </w:r>
          </w:p>
          <w:p w14:paraId="381A74A6" w14:textId="77777777" w:rsidR="0021652E" w:rsidRDefault="0021652E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</w:tcPr>
          <w:p w14:paraId="69F9DA18" w14:textId="77777777" w:rsidR="001328B2" w:rsidRPr="008D415F" w:rsidRDefault="001328B2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1328B2" w:rsidRPr="008D415F" w14:paraId="79E338C2" w14:textId="77777777" w:rsidTr="00404DC0"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37C5F2D4" w14:textId="77777777" w:rsidR="001328B2" w:rsidRPr="008D415F" w:rsidRDefault="001328B2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40018F60" w14:textId="77777777" w:rsidR="001328B2" w:rsidRPr="008D415F" w:rsidRDefault="001328B2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14:paraId="16E61FFB" w14:textId="77777777" w:rsidR="001328B2" w:rsidRPr="008D415F" w:rsidRDefault="00002235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Other, please specify her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565AC50" w14:textId="77777777" w:rsidR="001328B2" w:rsidRPr="008D415F" w:rsidRDefault="001328B2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374" w:type="dxa"/>
            <w:tcBorders>
              <w:top w:val="nil"/>
              <w:left w:val="nil"/>
              <w:right w:val="nil"/>
            </w:tcBorders>
          </w:tcPr>
          <w:p w14:paraId="78904184" w14:textId="77777777" w:rsidR="001328B2" w:rsidRDefault="001328B2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</w:tcPr>
          <w:p w14:paraId="512E5798" w14:textId="77777777" w:rsidR="001328B2" w:rsidRPr="008D415F" w:rsidRDefault="001328B2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</w:tbl>
    <w:p w14:paraId="1D0562D0" w14:textId="77777777" w:rsidR="00002235" w:rsidRDefault="00002235">
      <w:pPr>
        <w:rPr>
          <w:rFonts w:asciiTheme="minorBidi" w:hAnsiTheme="minorBidi"/>
        </w:rPr>
      </w:pPr>
    </w:p>
    <w:p w14:paraId="72AC949C" w14:textId="77777777" w:rsidR="00C908A0" w:rsidRDefault="00C908A0">
      <w:pPr>
        <w:rPr>
          <w:rFonts w:asciiTheme="minorBidi" w:hAnsiTheme="minorBidi"/>
        </w:rPr>
      </w:pPr>
    </w:p>
    <w:p w14:paraId="61CE16B6" w14:textId="77777777" w:rsidR="00C908A0" w:rsidRDefault="00C908A0">
      <w:pPr>
        <w:rPr>
          <w:rFonts w:asciiTheme="minorBidi" w:hAnsiTheme="minorBidi"/>
        </w:rPr>
      </w:pPr>
    </w:p>
    <w:p w14:paraId="3A4A2FA4" w14:textId="77777777" w:rsidR="00C908A0" w:rsidRDefault="00C908A0">
      <w:pPr>
        <w:rPr>
          <w:rFonts w:asciiTheme="minorBidi" w:hAnsiTheme="minorBidi"/>
        </w:rPr>
      </w:pPr>
    </w:p>
    <w:p w14:paraId="4B127328" w14:textId="77777777" w:rsidR="0021652E" w:rsidRDefault="0021652E">
      <w:pPr>
        <w:rPr>
          <w:rFonts w:asciiTheme="minorBidi" w:hAnsiTheme="minorBidi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08"/>
        <w:gridCol w:w="284"/>
        <w:gridCol w:w="8"/>
        <w:gridCol w:w="7914"/>
        <w:gridCol w:w="628"/>
      </w:tblGrid>
      <w:tr w:rsidR="0021652E" w:rsidRPr="00002235" w14:paraId="58D1299F" w14:textId="77777777" w:rsidTr="00404DC0"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14:paraId="1DD89170" w14:textId="77777777" w:rsidR="0021652E" w:rsidRDefault="008237B9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lastRenderedPageBreak/>
              <w:t>4</w:t>
            </w:r>
          </w:p>
          <w:p w14:paraId="1850293E" w14:textId="77777777" w:rsidR="00570121" w:rsidRPr="00002235" w:rsidRDefault="00570121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4AE1CD" w14:textId="77777777" w:rsidR="0021652E" w:rsidRPr="00002235" w:rsidRDefault="0021652E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85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C54ABF" w14:textId="77777777" w:rsidR="0021652E" w:rsidRPr="00002235" w:rsidRDefault="0021652E">
            <w:pPr>
              <w:rPr>
                <w:rFonts w:asciiTheme="minorBidi" w:hAnsiTheme="minorBidi"/>
                <w:sz w:val="24"/>
                <w:szCs w:val="24"/>
              </w:rPr>
            </w:pPr>
            <w:r w:rsidRPr="00002235">
              <w:rPr>
                <w:rFonts w:asciiTheme="minorBidi" w:hAnsiTheme="minorBidi"/>
                <w:sz w:val="24"/>
                <w:szCs w:val="24"/>
              </w:rPr>
              <w:t>Please indicate which of the follow</w:t>
            </w:r>
            <w:r w:rsidR="00002235">
              <w:rPr>
                <w:rFonts w:asciiTheme="minorBidi" w:hAnsiTheme="minorBidi"/>
                <w:sz w:val="24"/>
                <w:szCs w:val="24"/>
              </w:rPr>
              <w:t xml:space="preserve">ing interventions </w:t>
            </w:r>
            <w:r w:rsidRPr="00002235">
              <w:rPr>
                <w:rFonts w:asciiTheme="minorBidi" w:hAnsiTheme="minorBidi"/>
                <w:sz w:val="24"/>
                <w:szCs w:val="24"/>
              </w:rPr>
              <w:t>you have received</w:t>
            </w:r>
          </w:p>
        </w:tc>
      </w:tr>
      <w:tr w:rsidR="00002235" w:rsidRPr="00002235" w14:paraId="476D6787" w14:textId="77777777" w:rsidTr="00404DC0"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14:paraId="6B36A75B" w14:textId="77777777" w:rsidR="00002235" w:rsidRPr="00002235" w:rsidRDefault="00002235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ABF2BCC" w14:textId="77777777" w:rsidR="00002235" w:rsidRPr="00002235" w:rsidRDefault="00002235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9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FFED95" w14:textId="77777777" w:rsidR="00002235" w:rsidRPr="00002235" w:rsidRDefault="00002235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</w:tcPr>
          <w:p w14:paraId="2F4A10A5" w14:textId="77777777" w:rsidR="00002235" w:rsidRPr="00002235" w:rsidRDefault="00002235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002235" w:rsidRPr="00002235" w14:paraId="1A2C0AC8" w14:textId="77777777" w:rsidTr="00404DC0"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14:paraId="4B2991DD" w14:textId="77777777" w:rsidR="00002235" w:rsidRPr="00002235" w:rsidRDefault="00002235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4CDB3BD" w14:textId="77777777" w:rsidR="00002235" w:rsidRPr="00002235" w:rsidRDefault="00002235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922" w:type="dxa"/>
            <w:gridSpan w:val="2"/>
            <w:tcBorders>
              <w:top w:val="nil"/>
              <w:left w:val="nil"/>
              <w:bottom w:val="nil"/>
            </w:tcBorders>
          </w:tcPr>
          <w:p w14:paraId="32751514" w14:textId="77777777" w:rsidR="00002235" w:rsidRPr="00002235" w:rsidRDefault="00002235">
            <w:pPr>
              <w:rPr>
                <w:rFonts w:asciiTheme="minorBidi" w:hAnsiTheme="minorBidi"/>
                <w:sz w:val="24"/>
                <w:szCs w:val="24"/>
              </w:rPr>
            </w:pPr>
            <w:r w:rsidRPr="00002235">
              <w:rPr>
                <w:rFonts w:asciiTheme="minorBidi" w:hAnsiTheme="minorBidi"/>
                <w:sz w:val="24"/>
                <w:szCs w:val="24"/>
              </w:rPr>
              <w:t>Physical restraint</w:t>
            </w:r>
          </w:p>
          <w:p w14:paraId="50B67BAD" w14:textId="77777777" w:rsidR="00002235" w:rsidRPr="00002235" w:rsidRDefault="00002235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8" w:type="dxa"/>
          </w:tcPr>
          <w:p w14:paraId="03B38CC5" w14:textId="77777777" w:rsidR="00002235" w:rsidRPr="00002235" w:rsidRDefault="00002235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002235" w:rsidRPr="00002235" w14:paraId="5FD63128" w14:textId="77777777" w:rsidTr="00404DC0"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14:paraId="26A64A63" w14:textId="77777777" w:rsidR="00002235" w:rsidRPr="00002235" w:rsidRDefault="00002235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480867D" w14:textId="77777777" w:rsidR="00002235" w:rsidRPr="00002235" w:rsidRDefault="00002235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922" w:type="dxa"/>
            <w:gridSpan w:val="2"/>
            <w:tcBorders>
              <w:top w:val="nil"/>
              <w:left w:val="nil"/>
              <w:bottom w:val="nil"/>
            </w:tcBorders>
          </w:tcPr>
          <w:p w14:paraId="61B45109" w14:textId="77777777" w:rsidR="00002235" w:rsidRDefault="00002235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Compulsory medication given by injection</w:t>
            </w:r>
          </w:p>
          <w:p w14:paraId="5D95A820" w14:textId="77777777" w:rsidR="00002235" w:rsidRPr="00002235" w:rsidRDefault="00002235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8" w:type="dxa"/>
          </w:tcPr>
          <w:p w14:paraId="515FB601" w14:textId="77777777" w:rsidR="00002235" w:rsidRPr="00002235" w:rsidRDefault="00002235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002235" w:rsidRPr="00002235" w14:paraId="44CC2267" w14:textId="77777777" w:rsidTr="00404DC0"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14:paraId="3728C1D8" w14:textId="77777777" w:rsidR="00002235" w:rsidRPr="00002235" w:rsidRDefault="00002235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1A14E0A" w14:textId="77777777" w:rsidR="00002235" w:rsidRPr="00002235" w:rsidRDefault="00002235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922" w:type="dxa"/>
            <w:gridSpan w:val="2"/>
            <w:tcBorders>
              <w:top w:val="nil"/>
              <w:left w:val="nil"/>
              <w:bottom w:val="nil"/>
            </w:tcBorders>
          </w:tcPr>
          <w:p w14:paraId="143BB5EB" w14:textId="77777777" w:rsidR="00002235" w:rsidRDefault="00002235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Seclusion</w:t>
            </w:r>
          </w:p>
          <w:p w14:paraId="51BEBB82" w14:textId="77777777" w:rsidR="00002235" w:rsidRPr="00002235" w:rsidRDefault="00002235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8" w:type="dxa"/>
          </w:tcPr>
          <w:p w14:paraId="1D2C3A7A" w14:textId="77777777" w:rsidR="00002235" w:rsidRPr="00002235" w:rsidRDefault="00002235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002235" w:rsidRPr="00002235" w14:paraId="213C8BA5" w14:textId="77777777" w:rsidTr="00404DC0"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14:paraId="66509937" w14:textId="77777777" w:rsidR="00002235" w:rsidRPr="00002235" w:rsidRDefault="00002235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D12BDFB" w14:textId="77777777" w:rsidR="00002235" w:rsidRPr="00002235" w:rsidRDefault="00002235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922" w:type="dxa"/>
            <w:gridSpan w:val="2"/>
            <w:tcBorders>
              <w:top w:val="nil"/>
              <w:left w:val="nil"/>
              <w:bottom w:val="nil"/>
            </w:tcBorders>
          </w:tcPr>
          <w:p w14:paraId="130F0859" w14:textId="77777777" w:rsidR="00002235" w:rsidRDefault="00002235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PRN medication</w:t>
            </w:r>
          </w:p>
          <w:p w14:paraId="42C000B8" w14:textId="77777777" w:rsidR="00002235" w:rsidRPr="00002235" w:rsidRDefault="00002235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8" w:type="dxa"/>
          </w:tcPr>
          <w:p w14:paraId="5AE86A22" w14:textId="77777777" w:rsidR="00002235" w:rsidRPr="00002235" w:rsidRDefault="00002235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002235" w:rsidRPr="00002235" w14:paraId="6EF62160" w14:textId="77777777" w:rsidTr="00404DC0"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14:paraId="2AC604FF" w14:textId="77777777" w:rsidR="00002235" w:rsidRPr="00002235" w:rsidRDefault="00002235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9BA6C21" w14:textId="77777777" w:rsidR="00002235" w:rsidRPr="00002235" w:rsidRDefault="00002235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922" w:type="dxa"/>
            <w:gridSpan w:val="2"/>
            <w:tcBorders>
              <w:top w:val="nil"/>
              <w:left w:val="nil"/>
              <w:bottom w:val="nil"/>
            </w:tcBorders>
          </w:tcPr>
          <w:p w14:paraId="4FD2D806" w14:textId="77777777" w:rsidR="00002235" w:rsidRDefault="00002235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Increased observation</w:t>
            </w:r>
          </w:p>
          <w:p w14:paraId="66B63432" w14:textId="77777777" w:rsidR="00002235" w:rsidRPr="00002235" w:rsidRDefault="00002235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8" w:type="dxa"/>
          </w:tcPr>
          <w:p w14:paraId="76FD5015" w14:textId="77777777" w:rsidR="00002235" w:rsidRPr="00002235" w:rsidRDefault="00002235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002235" w:rsidRPr="00002235" w14:paraId="09238729" w14:textId="77777777" w:rsidTr="00404DC0"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14:paraId="736B4181" w14:textId="77777777" w:rsidR="00002235" w:rsidRPr="00002235" w:rsidRDefault="00002235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4BCE5C6" w14:textId="77777777" w:rsidR="00002235" w:rsidRPr="00002235" w:rsidRDefault="00002235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922" w:type="dxa"/>
            <w:gridSpan w:val="2"/>
            <w:tcBorders>
              <w:top w:val="nil"/>
              <w:left w:val="nil"/>
              <w:bottom w:val="nil"/>
            </w:tcBorders>
          </w:tcPr>
          <w:p w14:paraId="0DC7DD23" w14:textId="77777777" w:rsidR="00002235" w:rsidRDefault="008237B9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Time out</w:t>
            </w:r>
          </w:p>
          <w:p w14:paraId="477B3319" w14:textId="77777777" w:rsidR="008237B9" w:rsidRPr="00002235" w:rsidRDefault="008237B9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8" w:type="dxa"/>
          </w:tcPr>
          <w:p w14:paraId="5C642670" w14:textId="77777777" w:rsidR="00002235" w:rsidRPr="00002235" w:rsidRDefault="00002235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</w:tbl>
    <w:p w14:paraId="3304D5A9" w14:textId="77777777" w:rsidR="0021652E" w:rsidRPr="00070D91" w:rsidRDefault="0021652E">
      <w:pPr>
        <w:rPr>
          <w:rFonts w:asciiTheme="minorBidi" w:hAnsiTheme="min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0"/>
        <w:gridCol w:w="281"/>
        <w:gridCol w:w="1681"/>
        <w:gridCol w:w="6057"/>
        <w:gridCol w:w="617"/>
      </w:tblGrid>
      <w:tr w:rsidR="008237B9" w:rsidRPr="00CA492C" w14:paraId="053333BC" w14:textId="77777777" w:rsidTr="00404DC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5B857CD9" w14:textId="77777777" w:rsidR="008237B9" w:rsidRPr="00CA492C" w:rsidRDefault="008237B9">
            <w:pPr>
              <w:rPr>
                <w:rFonts w:asciiTheme="minorBidi" w:hAnsiTheme="minorBidi"/>
                <w:sz w:val="24"/>
                <w:szCs w:val="24"/>
              </w:rPr>
            </w:pPr>
            <w:r w:rsidRPr="00CA492C">
              <w:rPr>
                <w:rFonts w:asciiTheme="minorBidi" w:hAnsiTheme="minorBidi"/>
                <w:sz w:val="24"/>
                <w:szCs w:val="24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138379" w14:textId="77777777" w:rsidR="008237B9" w:rsidRPr="00CA492C" w:rsidRDefault="008237B9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85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A78F5A" w14:textId="77777777" w:rsidR="008237B9" w:rsidRPr="00CA492C" w:rsidRDefault="008237B9">
            <w:pPr>
              <w:rPr>
                <w:rFonts w:asciiTheme="minorBidi" w:hAnsiTheme="minorBidi"/>
                <w:sz w:val="24"/>
                <w:szCs w:val="24"/>
              </w:rPr>
            </w:pPr>
            <w:r w:rsidRPr="00CA492C">
              <w:rPr>
                <w:rFonts w:asciiTheme="minorBidi" w:hAnsiTheme="minorBidi"/>
                <w:sz w:val="24"/>
                <w:szCs w:val="24"/>
              </w:rPr>
              <w:t>Please indicate if you have a diagnosis that would fall into the following categories</w:t>
            </w:r>
          </w:p>
        </w:tc>
      </w:tr>
      <w:tr w:rsidR="008237B9" w:rsidRPr="00CA492C" w14:paraId="4FBA76EF" w14:textId="77777777" w:rsidTr="00603C0C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18546414" w14:textId="77777777" w:rsidR="008237B9" w:rsidRPr="00CA492C" w:rsidRDefault="008237B9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8901041" w14:textId="77777777" w:rsidR="008237B9" w:rsidRPr="00CA492C" w:rsidRDefault="008237B9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CC8845" w14:textId="77777777" w:rsidR="008237B9" w:rsidRPr="00CA492C" w:rsidRDefault="008237B9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</w:tcPr>
          <w:p w14:paraId="4694A63E" w14:textId="77777777" w:rsidR="008237B9" w:rsidRPr="00CA492C" w:rsidRDefault="008237B9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237B9" w:rsidRPr="00CA492C" w14:paraId="4DF138D6" w14:textId="77777777" w:rsidTr="00603C0C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3F718392" w14:textId="77777777" w:rsidR="008237B9" w:rsidRPr="00CA492C" w:rsidRDefault="008237B9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0D13C3A" w14:textId="77777777" w:rsidR="008237B9" w:rsidRPr="00CA492C" w:rsidRDefault="008237B9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938" w:type="dxa"/>
            <w:gridSpan w:val="2"/>
            <w:tcBorders>
              <w:top w:val="nil"/>
              <w:left w:val="nil"/>
              <w:bottom w:val="nil"/>
            </w:tcBorders>
          </w:tcPr>
          <w:p w14:paraId="76003BC8" w14:textId="77777777" w:rsidR="008237B9" w:rsidRDefault="00CA492C">
            <w:pPr>
              <w:rPr>
                <w:rFonts w:asciiTheme="minorBidi" w:hAnsiTheme="minorBidi"/>
                <w:sz w:val="24"/>
                <w:szCs w:val="24"/>
              </w:rPr>
            </w:pPr>
            <w:r w:rsidRPr="00CA492C">
              <w:rPr>
                <w:rFonts w:asciiTheme="minorBidi" w:hAnsiTheme="minorBidi"/>
                <w:sz w:val="24"/>
                <w:szCs w:val="24"/>
              </w:rPr>
              <w:t xml:space="preserve">Psychotic </w:t>
            </w:r>
            <w:r>
              <w:rPr>
                <w:rFonts w:asciiTheme="minorBidi" w:hAnsiTheme="minorBidi"/>
                <w:sz w:val="24"/>
                <w:szCs w:val="24"/>
              </w:rPr>
              <w:t>disorders</w:t>
            </w:r>
          </w:p>
          <w:p w14:paraId="02026923" w14:textId="77777777" w:rsidR="00CA492C" w:rsidRPr="00CA492C" w:rsidRDefault="00CA492C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9" w:type="dxa"/>
          </w:tcPr>
          <w:p w14:paraId="31881DEF" w14:textId="77777777" w:rsidR="008237B9" w:rsidRPr="00CA492C" w:rsidRDefault="008237B9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237B9" w:rsidRPr="00CA492C" w14:paraId="10EA1AA8" w14:textId="77777777" w:rsidTr="00603C0C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3A1E4083" w14:textId="77777777" w:rsidR="008237B9" w:rsidRPr="00CA492C" w:rsidRDefault="008237B9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59DA21B" w14:textId="77777777" w:rsidR="008237B9" w:rsidRPr="00CA492C" w:rsidRDefault="008237B9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938" w:type="dxa"/>
            <w:gridSpan w:val="2"/>
            <w:tcBorders>
              <w:top w:val="nil"/>
              <w:left w:val="nil"/>
              <w:bottom w:val="nil"/>
            </w:tcBorders>
          </w:tcPr>
          <w:p w14:paraId="7B60A857" w14:textId="77777777" w:rsidR="008237B9" w:rsidRDefault="00CA492C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Mood disorders</w:t>
            </w:r>
          </w:p>
          <w:p w14:paraId="46271D32" w14:textId="77777777" w:rsidR="00CA492C" w:rsidRPr="00CA492C" w:rsidRDefault="00CA492C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9" w:type="dxa"/>
          </w:tcPr>
          <w:p w14:paraId="6597F049" w14:textId="77777777" w:rsidR="008237B9" w:rsidRPr="00CA492C" w:rsidRDefault="008237B9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237B9" w:rsidRPr="00CA492C" w14:paraId="0972E869" w14:textId="77777777" w:rsidTr="00603C0C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000D555C" w14:textId="77777777" w:rsidR="008237B9" w:rsidRPr="00CA492C" w:rsidRDefault="008237B9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A9051FD" w14:textId="77777777" w:rsidR="008237B9" w:rsidRPr="00CA492C" w:rsidRDefault="008237B9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938" w:type="dxa"/>
            <w:gridSpan w:val="2"/>
            <w:tcBorders>
              <w:top w:val="nil"/>
              <w:left w:val="nil"/>
              <w:bottom w:val="nil"/>
            </w:tcBorders>
          </w:tcPr>
          <w:p w14:paraId="2DA606CB" w14:textId="77777777" w:rsidR="008237B9" w:rsidRDefault="00CA492C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Anxiety disorders</w:t>
            </w:r>
          </w:p>
          <w:p w14:paraId="555F5D80" w14:textId="77777777" w:rsidR="00CA492C" w:rsidRPr="00CA492C" w:rsidRDefault="00CA492C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9" w:type="dxa"/>
          </w:tcPr>
          <w:p w14:paraId="4692D144" w14:textId="77777777" w:rsidR="008237B9" w:rsidRPr="00CA492C" w:rsidRDefault="008237B9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8237B9" w:rsidRPr="00CA492C" w14:paraId="4205859F" w14:textId="77777777" w:rsidTr="00603C0C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184ABB4B" w14:textId="77777777" w:rsidR="008237B9" w:rsidRPr="00CA492C" w:rsidRDefault="008237B9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FFFA1A" w14:textId="77777777" w:rsidR="008237B9" w:rsidRPr="00CA492C" w:rsidRDefault="008237B9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938" w:type="dxa"/>
            <w:gridSpan w:val="2"/>
            <w:tcBorders>
              <w:top w:val="nil"/>
              <w:left w:val="nil"/>
              <w:bottom w:val="nil"/>
            </w:tcBorders>
          </w:tcPr>
          <w:p w14:paraId="482A605B" w14:textId="77777777" w:rsidR="008237B9" w:rsidRDefault="00CA492C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Personality disorders</w:t>
            </w:r>
          </w:p>
          <w:p w14:paraId="1CBF63A5" w14:textId="77777777" w:rsidR="00CA492C" w:rsidRPr="00CA492C" w:rsidRDefault="00CA492C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9" w:type="dxa"/>
            <w:tcBorders>
              <w:bottom w:val="single" w:sz="4" w:space="0" w:color="auto"/>
            </w:tcBorders>
          </w:tcPr>
          <w:p w14:paraId="755E6996" w14:textId="77777777" w:rsidR="008237B9" w:rsidRPr="00CA492C" w:rsidRDefault="008237B9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603C0C" w:rsidRPr="00CA492C" w14:paraId="4D73E412" w14:textId="77777777" w:rsidTr="00603C0C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68E3EE6A" w14:textId="77777777" w:rsidR="00603C0C" w:rsidRPr="00CA492C" w:rsidRDefault="00603C0C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3E478E" w14:textId="77777777" w:rsidR="00603C0C" w:rsidRPr="00CA492C" w:rsidRDefault="00603C0C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4BCD67" w14:textId="77777777" w:rsidR="00603C0C" w:rsidRDefault="00603C0C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 xml:space="preserve">Other, please </w:t>
            </w:r>
          </w:p>
          <w:p w14:paraId="4A13D8CF" w14:textId="77777777" w:rsidR="00603C0C" w:rsidRDefault="00603C0C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specify here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168B8" w14:textId="77777777" w:rsidR="00603C0C" w:rsidRPr="00CA492C" w:rsidRDefault="00603C0C" w:rsidP="00CA492C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9" w:type="dxa"/>
            <w:tcBorders>
              <w:left w:val="nil"/>
              <w:bottom w:val="nil"/>
              <w:right w:val="nil"/>
            </w:tcBorders>
          </w:tcPr>
          <w:p w14:paraId="77CB4DC8" w14:textId="77777777" w:rsidR="00603C0C" w:rsidRPr="00CA492C" w:rsidRDefault="00603C0C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</w:tbl>
    <w:p w14:paraId="72016E76" w14:textId="77777777" w:rsidR="008237B9" w:rsidRDefault="008237B9">
      <w:pPr>
        <w:rPr>
          <w:rFonts w:asciiTheme="minorBidi" w:hAnsiTheme="min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1"/>
        <w:gridCol w:w="281"/>
        <w:gridCol w:w="7737"/>
        <w:gridCol w:w="617"/>
      </w:tblGrid>
      <w:tr w:rsidR="00570121" w:rsidRPr="00570121" w14:paraId="3B280D7F" w14:textId="77777777" w:rsidTr="00603C0C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3BF7A299" w14:textId="77777777" w:rsidR="00570121" w:rsidRPr="00570121" w:rsidRDefault="00570121">
            <w:pPr>
              <w:rPr>
                <w:rFonts w:asciiTheme="minorBidi" w:hAnsiTheme="minorBidi"/>
                <w:sz w:val="24"/>
                <w:szCs w:val="24"/>
              </w:rPr>
            </w:pPr>
            <w:r w:rsidRPr="00570121">
              <w:rPr>
                <w:rFonts w:asciiTheme="minorBidi" w:hAnsiTheme="minorBidi"/>
                <w:sz w:val="24"/>
                <w:szCs w:val="24"/>
              </w:rPr>
              <w:t>6</w:t>
            </w:r>
          </w:p>
          <w:p w14:paraId="262599A1" w14:textId="77777777" w:rsidR="00570121" w:rsidRPr="00570121" w:rsidRDefault="00570121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838B5C" w14:textId="77777777" w:rsidR="00570121" w:rsidRPr="00570121" w:rsidRDefault="00570121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5086020B" w14:textId="77777777" w:rsidR="00570121" w:rsidRPr="00570121" w:rsidRDefault="00570121">
            <w:pPr>
              <w:rPr>
                <w:rFonts w:asciiTheme="minorBidi" w:hAnsiTheme="minorBidi"/>
                <w:sz w:val="24"/>
                <w:szCs w:val="24"/>
              </w:rPr>
            </w:pPr>
            <w:r w:rsidRPr="00570121">
              <w:rPr>
                <w:rFonts w:asciiTheme="minorBidi" w:hAnsiTheme="minorBidi"/>
                <w:sz w:val="24"/>
                <w:szCs w:val="24"/>
              </w:rPr>
              <w:t>Have you used any illicit substance in the past year?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0092D9F" w14:textId="77777777" w:rsidR="00570121" w:rsidRPr="00570121" w:rsidRDefault="00570121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C908A0" w:rsidRPr="00570121" w14:paraId="21AF34F8" w14:textId="77777777" w:rsidTr="00603C0C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0A9A87B9" w14:textId="77777777" w:rsidR="00C908A0" w:rsidRPr="00570121" w:rsidRDefault="00C908A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5557BBA" w14:textId="77777777" w:rsidR="00C908A0" w:rsidRPr="00570121" w:rsidRDefault="00C908A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1B787F44" w14:textId="77777777" w:rsidR="00C908A0" w:rsidRPr="00570121" w:rsidRDefault="00C908A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</w:tcPr>
          <w:p w14:paraId="78B70E5E" w14:textId="77777777" w:rsidR="00C908A0" w:rsidRPr="00570121" w:rsidRDefault="00C908A0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570121" w:rsidRPr="00570121" w14:paraId="56219E5F" w14:textId="77777777" w:rsidTr="00603C0C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598FDBA5" w14:textId="77777777" w:rsidR="00570121" w:rsidRPr="00570121" w:rsidRDefault="00570121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EEA22B4" w14:textId="77777777" w:rsidR="00570121" w:rsidRPr="00570121" w:rsidRDefault="00570121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</w:tcBorders>
          </w:tcPr>
          <w:p w14:paraId="77424474" w14:textId="77777777" w:rsidR="00570121" w:rsidRDefault="00570121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Yes</w:t>
            </w:r>
          </w:p>
          <w:p w14:paraId="44491A17" w14:textId="77777777" w:rsidR="00570121" w:rsidRPr="00570121" w:rsidRDefault="00570121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9" w:type="dxa"/>
          </w:tcPr>
          <w:p w14:paraId="437AB940" w14:textId="77777777" w:rsidR="00570121" w:rsidRPr="00570121" w:rsidRDefault="00570121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570121" w:rsidRPr="00570121" w14:paraId="04A8A096" w14:textId="77777777" w:rsidTr="00603C0C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62C57F59" w14:textId="77777777" w:rsidR="00570121" w:rsidRPr="00570121" w:rsidRDefault="00570121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DB35532" w14:textId="77777777" w:rsidR="00570121" w:rsidRPr="00570121" w:rsidRDefault="00570121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</w:tcBorders>
          </w:tcPr>
          <w:p w14:paraId="73D82D29" w14:textId="77777777" w:rsidR="00570121" w:rsidRDefault="00570121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o</w:t>
            </w:r>
          </w:p>
          <w:p w14:paraId="47498178" w14:textId="77777777" w:rsidR="00570121" w:rsidRPr="00570121" w:rsidRDefault="00570121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9" w:type="dxa"/>
          </w:tcPr>
          <w:p w14:paraId="69F8B0EF" w14:textId="77777777" w:rsidR="00570121" w:rsidRPr="00570121" w:rsidRDefault="00570121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</w:tbl>
    <w:p w14:paraId="54255336" w14:textId="77777777" w:rsidR="00570121" w:rsidRDefault="00570121">
      <w:pPr>
        <w:rPr>
          <w:rFonts w:asciiTheme="minorBidi" w:hAnsiTheme="min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1"/>
        <w:gridCol w:w="281"/>
        <w:gridCol w:w="7737"/>
        <w:gridCol w:w="617"/>
      </w:tblGrid>
      <w:tr w:rsidR="00C908A0" w:rsidRPr="00570121" w14:paraId="7C55B046" w14:textId="77777777" w:rsidTr="00603C0C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36F62BB7" w14:textId="77777777" w:rsidR="00C908A0" w:rsidRPr="00570121" w:rsidRDefault="00C908A0" w:rsidP="00C908A0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</w:t>
            </w:r>
          </w:p>
          <w:p w14:paraId="1CF7D0F1" w14:textId="77777777" w:rsidR="00C908A0" w:rsidRPr="00570121" w:rsidRDefault="00C908A0" w:rsidP="00C908A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A176FA3" w14:textId="77777777" w:rsidR="00C908A0" w:rsidRPr="00570121" w:rsidRDefault="00C908A0" w:rsidP="00C908A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2022A200" w14:textId="77777777" w:rsidR="00C908A0" w:rsidRPr="00570121" w:rsidRDefault="00C908A0" w:rsidP="00C908A0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 xml:space="preserve">Have you been detained under the Mental Health </w:t>
            </w:r>
            <w:r w:rsidR="00404DC0">
              <w:rPr>
                <w:rFonts w:asciiTheme="minorBidi" w:hAnsiTheme="minorBidi"/>
                <w:sz w:val="24"/>
                <w:szCs w:val="24"/>
              </w:rPr>
              <w:t>Act (1983) in the last year?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BAD8F0C" w14:textId="77777777" w:rsidR="00C908A0" w:rsidRPr="00570121" w:rsidRDefault="00C908A0" w:rsidP="00C908A0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C908A0" w:rsidRPr="00570121" w14:paraId="7C024DDD" w14:textId="77777777" w:rsidTr="00603C0C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7E586370" w14:textId="77777777" w:rsidR="00C908A0" w:rsidRPr="00570121" w:rsidRDefault="00C908A0" w:rsidP="00C908A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FEBC330" w14:textId="77777777" w:rsidR="00C908A0" w:rsidRPr="00570121" w:rsidRDefault="00C908A0" w:rsidP="00C908A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32ABD9E3" w14:textId="77777777" w:rsidR="00C908A0" w:rsidRPr="00570121" w:rsidRDefault="00C908A0" w:rsidP="00C908A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</w:tcPr>
          <w:p w14:paraId="05D29DF4" w14:textId="77777777" w:rsidR="00C908A0" w:rsidRPr="00570121" w:rsidRDefault="00C908A0" w:rsidP="00C908A0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C908A0" w:rsidRPr="00570121" w14:paraId="7166C1EB" w14:textId="77777777" w:rsidTr="00603C0C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7F720846" w14:textId="77777777" w:rsidR="00C908A0" w:rsidRPr="00570121" w:rsidRDefault="00C908A0" w:rsidP="00C908A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4B46256" w14:textId="77777777" w:rsidR="00C908A0" w:rsidRPr="00570121" w:rsidRDefault="00C908A0" w:rsidP="00C908A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</w:tcBorders>
          </w:tcPr>
          <w:p w14:paraId="272D4F4A" w14:textId="77777777" w:rsidR="00C908A0" w:rsidRDefault="00C908A0" w:rsidP="00C908A0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Yes</w:t>
            </w:r>
          </w:p>
          <w:p w14:paraId="10479FC1" w14:textId="77777777" w:rsidR="00C908A0" w:rsidRPr="00570121" w:rsidRDefault="00C908A0" w:rsidP="00C908A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9" w:type="dxa"/>
          </w:tcPr>
          <w:p w14:paraId="26C868BC" w14:textId="77777777" w:rsidR="00C908A0" w:rsidRPr="00570121" w:rsidRDefault="00C908A0" w:rsidP="00C908A0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C908A0" w:rsidRPr="00570121" w14:paraId="6AF317DB" w14:textId="77777777" w:rsidTr="00603C0C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0E2A5B78" w14:textId="77777777" w:rsidR="00C908A0" w:rsidRPr="00570121" w:rsidRDefault="00C908A0" w:rsidP="00C908A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A03D141" w14:textId="77777777" w:rsidR="00C908A0" w:rsidRPr="00570121" w:rsidRDefault="00C908A0" w:rsidP="00C908A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</w:tcBorders>
          </w:tcPr>
          <w:p w14:paraId="4F7F691A" w14:textId="77777777" w:rsidR="00C908A0" w:rsidRDefault="00C908A0" w:rsidP="00C908A0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o</w:t>
            </w:r>
          </w:p>
          <w:p w14:paraId="65EFF704" w14:textId="77777777" w:rsidR="00C908A0" w:rsidRPr="00570121" w:rsidRDefault="00C908A0" w:rsidP="00C908A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29" w:type="dxa"/>
          </w:tcPr>
          <w:p w14:paraId="41E435DC" w14:textId="77777777" w:rsidR="00C908A0" w:rsidRPr="00570121" w:rsidRDefault="00C908A0" w:rsidP="00C908A0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</w:tbl>
    <w:p w14:paraId="0AE70BB9" w14:textId="77777777" w:rsidR="00570121" w:rsidRDefault="00570121" w:rsidP="00404DC0">
      <w:pPr>
        <w:rPr>
          <w:rFonts w:asciiTheme="minorBidi" w:hAnsiTheme="min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6"/>
        <w:gridCol w:w="246"/>
        <w:gridCol w:w="1406"/>
        <w:gridCol w:w="1068"/>
        <w:gridCol w:w="1004"/>
        <w:gridCol w:w="1082"/>
        <w:gridCol w:w="3854"/>
      </w:tblGrid>
      <w:tr w:rsidR="00066593" w:rsidRPr="00570121" w14:paraId="7EE20687" w14:textId="77777777" w:rsidTr="00E856A0"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14:paraId="5CB95FB1" w14:textId="77777777" w:rsidR="00066593" w:rsidRPr="00570121" w:rsidRDefault="00066593" w:rsidP="00E856A0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8</w:t>
            </w:r>
          </w:p>
          <w:p w14:paraId="4E98FEF0" w14:textId="77777777" w:rsidR="00066593" w:rsidRPr="00570121" w:rsidRDefault="00066593" w:rsidP="00E856A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5E791DC5" w14:textId="77777777" w:rsidR="00066593" w:rsidRPr="00570121" w:rsidRDefault="00066593" w:rsidP="00E856A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862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777ED93" w14:textId="77777777" w:rsidR="00066593" w:rsidRPr="00570121" w:rsidRDefault="00066593" w:rsidP="00E856A0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 xml:space="preserve">Please indicate </w:t>
            </w:r>
            <w:proofErr w:type="gramStart"/>
            <w:r>
              <w:rPr>
                <w:rFonts w:asciiTheme="minorBidi" w:hAnsiTheme="minorBidi"/>
                <w:sz w:val="24"/>
                <w:szCs w:val="24"/>
              </w:rPr>
              <w:t>how  long</w:t>
            </w:r>
            <w:proofErr w:type="gramEnd"/>
            <w:r>
              <w:rPr>
                <w:rFonts w:asciiTheme="minorBidi" w:hAnsiTheme="minorBidi"/>
                <w:sz w:val="24"/>
                <w:szCs w:val="24"/>
              </w:rPr>
              <w:t xml:space="preserve"> you have spent as a mental health inpatient in the past 12 months</w:t>
            </w:r>
          </w:p>
        </w:tc>
      </w:tr>
      <w:tr w:rsidR="00066593" w:rsidRPr="00570121" w14:paraId="7B75C970" w14:textId="77777777" w:rsidTr="00E856A0"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14:paraId="402158FC" w14:textId="77777777" w:rsidR="00066593" w:rsidRPr="00570121" w:rsidRDefault="00066593" w:rsidP="00E856A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5A5FA3C5" w14:textId="77777777" w:rsidR="00066593" w:rsidRPr="00570121" w:rsidRDefault="00066593" w:rsidP="00E856A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221AAFCF" w14:textId="77777777" w:rsidR="00066593" w:rsidRDefault="00066593" w:rsidP="00E856A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7599C" w14:textId="77777777" w:rsidR="00066593" w:rsidRDefault="00066593" w:rsidP="00E856A0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0495A578" w14:textId="77777777" w:rsidR="00066593" w:rsidRDefault="00066593" w:rsidP="00E856A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7BF9A05E" w14:textId="77777777" w:rsidR="00066593" w:rsidRDefault="00066593" w:rsidP="00E856A0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328A23B2" w14:textId="77777777" w:rsidR="00066593" w:rsidRPr="00570121" w:rsidRDefault="00066593" w:rsidP="00E856A0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lastRenderedPageBreak/>
              <w:t>Month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82CB7" w14:textId="77777777" w:rsidR="00066593" w:rsidRPr="00570121" w:rsidRDefault="00066593" w:rsidP="00E856A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</w:tcPr>
          <w:p w14:paraId="1B286C82" w14:textId="77777777" w:rsidR="00066593" w:rsidRDefault="00066593" w:rsidP="00E856A0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78D76CCC" w14:textId="77777777" w:rsidR="00066593" w:rsidRDefault="00066593" w:rsidP="00E856A0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lastRenderedPageBreak/>
              <w:t>Weeks</w:t>
            </w:r>
          </w:p>
        </w:tc>
      </w:tr>
    </w:tbl>
    <w:p w14:paraId="70BDCD4A" w14:textId="77777777" w:rsidR="00066593" w:rsidRDefault="00066593" w:rsidP="00404DC0">
      <w:pPr>
        <w:rPr>
          <w:rFonts w:asciiTheme="minorBidi" w:hAnsiTheme="min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0"/>
        <w:gridCol w:w="245"/>
        <w:gridCol w:w="1388"/>
        <w:gridCol w:w="1055"/>
        <w:gridCol w:w="5858"/>
      </w:tblGrid>
      <w:tr w:rsidR="00066593" w:rsidRPr="00570121" w14:paraId="3BFA1167" w14:textId="77777777" w:rsidTr="00E856A0"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3C79769C" w14:textId="77777777" w:rsidR="00066593" w:rsidRPr="00570121" w:rsidRDefault="00066593" w:rsidP="00E856A0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9</w:t>
            </w:r>
          </w:p>
          <w:p w14:paraId="1AC819B6" w14:textId="77777777" w:rsidR="00066593" w:rsidRPr="00570121" w:rsidRDefault="00066593" w:rsidP="00E856A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098F2932" w14:textId="77777777" w:rsidR="00066593" w:rsidRPr="00570121" w:rsidRDefault="00066593" w:rsidP="00E856A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85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2C20FB" w14:textId="77777777" w:rsidR="00066593" w:rsidRPr="00570121" w:rsidRDefault="00066593" w:rsidP="00E856A0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 xml:space="preserve">Please indicate how many previous mental health </w:t>
            </w:r>
            <w:proofErr w:type="gramStart"/>
            <w:r>
              <w:rPr>
                <w:rFonts w:asciiTheme="minorBidi" w:hAnsiTheme="minorBidi"/>
                <w:sz w:val="24"/>
                <w:szCs w:val="24"/>
              </w:rPr>
              <w:t>admissions  you</w:t>
            </w:r>
            <w:proofErr w:type="gramEnd"/>
            <w:r>
              <w:rPr>
                <w:rFonts w:asciiTheme="minorBidi" w:hAnsiTheme="minorBidi"/>
                <w:sz w:val="24"/>
                <w:szCs w:val="24"/>
              </w:rPr>
              <w:t xml:space="preserve"> have had</w:t>
            </w:r>
          </w:p>
        </w:tc>
      </w:tr>
      <w:tr w:rsidR="00066593" w:rsidRPr="00570121" w14:paraId="419F135D" w14:textId="77777777" w:rsidTr="00E856A0"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037A7C8E" w14:textId="77777777" w:rsidR="00066593" w:rsidRPr="00570121" w:rsidRDefault="00066593" w:rsidP="00E856A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14:paraId="0D0908CA" w14:textId="77777777" w:rsidR="00066593" w:rsidRPr="00570121" w:rsidRDefault="00066593" w:rsidP="00E856A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EA2DF83" w14:textId="77777777" w:rsidR="00066593" w:rsidRDefault="00066593" w:rsidP="00E856A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56BEC" w14:textId="77777777" w:rsidR="00066593" w:rsidRDefault="00066593" w:rsidP="00E856A0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02EA1395" w14:textId="77777777" w:rsidR="00066593" w:rsidRDefault="00066593" w:rsidP="00E856A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6004" w:type="dxa"/>
            <w:tcBorders>
              <w:top w:val="nil"/>
              <w:left w:val="nil"/>
              <w:bottom w:val="nil"/>
              <w:right w:val="nil"/>
            </w:tcBorders>
          </w:tcPr>
          <w:p w14:paraId="68FDDC3F" w14:textId="77777777" w:rsidR="00066593" w:rsidRDefault="00066593" w:rsidP="00E856A0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6DF741AA" w14:textId="77777777" w:rsidR="00066593" w:rsidRDefault="00066593" w:rsidP="00E856A0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Previous admissions</w:t>
            </w:r>
          </w:p>
        </w:tc>
      </w:tr>
    </w:tbl>
    <w:p w14:paraId="0EB6B353" w14:textId="77777777" w:rsidR="00066593" w:rsidRDefault="00066593" w:rsidP="00404DC0">
      <w:pPr>
        <w:rPr>
          <w:rFonts w:asciiTheme="minorBidi" w:hAnsiTheme="minorBidi"/>
        </w:rPr>
      </w:pPr>
    </w:p>
    <w:sectPr w:rsidR="00066593" w:rsidSect="00630358">
      <w:footerReference w:type="default" r:id="rId7"/>
      <w:pgSz w:w="11906" w:h="16838"/>
      <w:pgMar w:top="567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45D8BB" w14:textId="77777777" w:rsidR="003D2D05" w:rsidRDefault="003D2D05" w:rsidP="00404DC0">
      <w:pPr>
        <w:spacing w:after="0" w:line="240" w:lineRule="auto"/>
      </w:pPr>
      <w:r>
        <w:separator/>
      </w:r>
    </w:p>
  </w:endnote>
  <w:endnote w:type="continuationSeparator" w:id="0">
    <w:p w14:paraId="4BE09B05" w14:textId="77777777" w:rsidR="003D2D05" w:rsidRDefault="003D2D05" w:rsidP="00404D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10079"/>
      <w:docPartObj>
        <w:docPartGallery w:val="Page Numbers (Bottom of Page)"/>
        <w:docPartUnique/>
      </w:docPartObj>
    </w:sdtPr>
    <w:sdtEndPr/>
    <w:sdtContent>
      <w:sdt>
        <w:sdtPr>
          <w:id w:val="98381352"/>
          <w:docPartObj>
            <w:docPartGallery w:val="Page Numbers (Top of Page)"/>
            <w:docPartUnique/>
          </w:docPartObj>
        </w:sdtPr>
        <w:sdtEndPr/>
        <w:sdtContent>
          <w:p w14:paraId="55FEF049" w14:textId="77777777" w:rsidR="00630358" w:rsidRPr="00680B4A" w:rsidRDefault="00630358">
            <w:pPr>
              <w:pStyle w:val="Footer"/>
              <w:rPr>
                <w:lang w:val="fr-FR"/>
              </w:rPr>
            </w:pPr>
            <w:r>
              <w:t xml:space="preserve">Page </w:t>
            </w:r>
            <w:r w:rsidR="00AF1965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 w:rsidR="00AF1965">
              <w:rPr>
                <w:b/>
                <w:sz w:val="24"/>
                <w:szCs w:val="24"/>
              </w:rPr>
              <w:fldChar w:fldCharType="separate"/>
            </w:r>
            <w:r w:rsidR="00410677">
              <w:rPr>
                <w:b/>
                <w:noProof/>
              </w:rPr>
              <w:t>4</w:t>
            </w:r>
            <w:r w:rsidR="00AF1965">
              <w:rPr>
                <w:b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AF1965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 w:rsidR="00AF1965">
              <w:rPr>
                <w:b/>
                <w:sz w:val="24"/>
                <w:szCs w:val="24"/>
              </w:rPr>
              <w:fldChar w:fldCharType="separate"/>
            </w:r>
            <w:r w:rsidR="00410677">
              <w:rPr>
                <w:b/>
                <w:noProof/>
              </w:rPr>
              <w:t>4</w:t>
            </w:r>
            <w:r w:rsidR="00AF1965"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14:paraId="305514CF" w14:textId="77777777" w:rsidR="00630358" w:rsidRPr="00680B4A" w:rsidRDefault="00630358">
    <w:pPr>
      <w:pStyle w:val="Footer"/>
      <w:rPr>
        <w:lang w:val="fr-FR"/>
      </w:rPr>
    </w:pPr>
  </w:p>
  <w:p w14:paraId="4B0C1F71" w14:textId="77777777" w:rsidR="00630358" w:rsidRPr="00404DC0" w:rsidRDefault="00410677">
    <w:pPr>
      <w:pStyle w:val="Footer"/>
      <w:rPr>
        <w:lang w:val="fr-FR"/>
      </w:rPr>
    </w:pPr>
    <w:proofErr w:type="spellStart"/>
    <w:r>
      <w:rPr>
        <w:lang w:val="fr-FR"/>
      </w:rPr>
      <w:t>Demographics</w:t>
    </w:r>
    <w:proofErr w:type="spellEnd"/>
    <w:r w:rsidR="00630358" w:rsidRPr="00404DC0">
      <w:rPr>
        <w:lang w:val="fr-FR"/>
      </w:rPr>
      <w:t xml:space="preserve"> questionnaire</w:t>
    </w:r>
    <w:r w:rsidR="00F30679">
      <w:rPr>
        <w:lang w:val="fr-FR"/>
      </w:rPr>
      <w:t xml:space="preserve"> – S</w:t>
    </w:r>
    <w:r w:rsidR="00630358">
      <w:rPr>
        <w:lang w:val="fr-FR"/>
      </w:rPr>
      <w:t xml:space="preserve">ervice </w:t>
    </w:r>
    <w:proofErr w:type="spellStart"/>
    <w:r w:rsidR="00630358">
      <w:rPr>
        <w:lang w:val="fr-FR"/>
      </w:rPr>
      <w:t>users</w:t>
    </w:r>
    <w:proofErr w:type="spellEnd"/>
    <w:r w:rsidR="00630358" w:rsidRPr="00404DC0">
      <w:rPr>
        <w:lang w:val="fr-FR"/>
      </w:rPr>
      <w:t xml:space="preserve"> v</w:t>
    </w:r>
    <w:r>
      <w:rPr>
        <w:lang w:val="fr-FR"/>
      </w:rPr>
      <w:t>1</w:t>
    </w:r>
    <w:r>
      <w:rPr>
        <w:lang w:val="fr-FR"/>
      </w:rPr>
      <w:tab/>
    </w:r>
    <w:r>
      <w:rPr>
        <w:lang w:val="fr-FR"/>
      </w:rPr>
      <w:tab/>
      <w:t>09/11/2017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EE174E" w14:textId="77777777" w:rsidR="003D2D05" w:rsidRDefault="003D2D05" w:rsidP="00404DC0">
      <w:pPr>
        <w:spacing w:after="0" w:line="240" w:lineRule="auto"/>
      </w:pPr>
      <w:r>
        <w:separator/>
      </w:r>
    </w:p>
  </w:footnote>
  <w:footnote w:type="continuationSeparator" w:id="0">
    <w:p w14:paraId="7EE5EFB0" w14:textId="77777777" w:rsidR="003D2D05" w:rsidRDefault="003D2D05" w:rsidP="00404D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9AE"/>
    <w:rsid w:val="000012E4"/>
    <w:rsid w:val="00001CDC"/>
    <w:rsid w:val="00002235"/>
    <w:rsid w:val="0000522F"/>
    <w:rsid w:val="0000630E"/>
    <w:rsid w:val="00007AEE"/>
    <w:rsid w:val="0001124F"/>
    <w:rsid w:val="00011341"/>
    <w:rsid w:val="0001335D"/>
    <w:rsid w:val="0001376B"/>
    <w:rsid w:val="00016F67"/>
    <w:rsid w:val="0001746B"/>
    <w:rsid w:val="0002267D"/>
    <w:rsid w:val="000229F5"/>
    <w:rsid w:val="000250EF"/>
    <w:rsid w:val="000260D9"/>
    <w:rsid w:val="000262FE"/>
    <w:rsid w:val="00027ED3"/>
    <w:rsid w:val="00032695"/>
    <w:rsid w:val="00032BEC"/>
    <w:rsid w:val="00034C2D"/>
    <w:rsid w:val="000406C7"/>
    <w:rsid w:val="00041F09"/>
    <w:rsid w:val="00043806"/>
    <w:rsid w:val="000461B3"/>
    <w:rsid w:val="000472E2"/>
    <w:rsid w:val="0005111B"/>
    <w:rsid w:val="00051FF7"/>
    <w:rsid w:val="00053C50"/>
    <w:rsid w:val="000546B4"/>
    <w:rsid w:val="00057C9A"/>
    <w:rsid w:val="000608A8"/>
    <w:rsid w:val="00060C89"/>
    <w:rsid w:val="00061524"/>
    <w:rsid w:val="0006157D"/>
    <w:rsid w:val="00061908"/>
    <w:rsid w:val="000619D4"/>
    <w:rsid w:val="0006209B"/>
    <w:rsid w:val="00066593"/>
    <w:rsid w:val="00070283"/>
    <w:rsid w:val="00070D91"/>
    <w:rsid w:val="000727D9"/>
    <w:rsid w:val="00073478"/>
    <w:rsid w:val="00076582"/>
    <w:rsid w:val="00077470"/>
    <w:rsid w:val="00080796"/>
    <w:rsid w:val="00081449"/>
    <w:rsid w:val="000819D0"/>
    <w:rsid w:val="00082080"/>
    <w:rsid w:val="00082971"/>
    <w:rsid w:val="000862F6"/>
    <w:rsid w:val="00091365"/>
    <w:rsid w:val="00091688"/>
    <w:rsid w:val="00092B5E"/>
    <w:rsid w:val="000933EB"/>
    <w:rsid w:val="000955D7"/>
    <w:rsid w:val="0009738E"/>
    <w:rsid w:val="00097F5A"/>
    <w:rsid w:val="000A0783"/>
    <w:rsid w:val="000A1015"/>
    <w:rsid w:val="000A4325"/>
    <w:rsid w:val="000A5490"/>
    <w:rsid w:val="000A6713"/>
    <w:rsid w:val="000A6EAC"/>
    <w:rsid w:val="000B19C9"/>
    <w:rsid w:val="000B406F"/>
    <w:rsid w:val="000B4DE7"/>
    <w:rsid w:val="000B5DD6"/>
    <w:rsid w:val="000B7DB0"/>
    <w:rsid w:val="000C1CB9"/>
    <w:rsid w:val="000C1E29"/>
    <w:rsid w:val="000C2CBD"/>
    <w:rsid w:val="000C3533"/>
    <w:rsid w:val="000C5452"/>
    <w:rsid w:val="000C5F8E"/>
    <w:rsid w:val="000D05AC"/>
    <w:rsid w:val="000D17CC"/>
    <w:rsid w:val="000D22FA"/>
    <w:rsid w:val="000D2B59"/>
    <w:rsid w:val="000D30E8"/>
    <w:rsid w:val="000D4D08"/>
    <w:rsid w:val="000D525F"/>
    <w:rsid w:val="000D5CB3"/>
    <w:rsid w:val="000D6B92"/>
    <w:rsid w:val="000E1AA9"/>
    <w:rsid w:val="000E423B"/>
    <w:rsid w:val="000E4D51"/>
    <w:rsid w:val="000E6A82"/>
    <w:rsid w:val="000F006A"/>
    <w:rsid w:val="000F1DAF"/>
    <w:rsid w:val="000F312D"/>
    <w:rsid w:val="000F559B"/>
    <w:rsid w:val="000F79D2"/>
    <w:rsid w:val="0010114A"/>
    <w:rsid w:val="00101755"/>
    <w:rsid w:val="001037E6"/>
    <w:rsid w:val="00104078"/>
    <w:rsid w:val="00104DA9"/>
    <w:rsid w:val="001069C3"/>
    <w:rsid w:val="00106EEE"/>
    <w:rsid w:val="00112022"/>
    <w:rsid w:val="00113783"/>
    <w:rsid w:val="001143B5"/>
    <w:rsid w:val="001179C7"/>
    <w:rsid w:val="00120E86"/>
    <w:rsid w:val="00121382"/>
    <w:rsid w:val="00121582"/>
    <w:rsid w:val="00123552"/>
    <w:rsid w:val="00124C27"/>
    <w:rsid w:val="00124E0A"/>
    <w:rsid w:val="00131A3D"/>
    <w:rsid w:val="00131B28"/>
    <w:rsid w:val="00131D35"/>
    <w:rsid w:val="001328B2"/>
    <w:rsid w:val="00133E06"/>
    <w:rsid w:val="00135AE6"/>
    <w:rsid w:val="00135CFA"/>
    <w:rsid w:val="001417DC"/>
    <w:rsid w:val="001428B5"/>
    <w:rsid w:val="00143039"/>
    <w:rsid w:val="0014634A"/>
    <w:rsid w:val="00146787"/>
    <w:rsid w:val="0015003C"/>
    <w:rsid w:val="0015390A"/>
    <w:rsid w:val="00156F92"/>
    <w:rsid w:val="00160C3D"/>
    <w:rsid w:val="001616CC"/>
    <w:rsid w:val="00161B27"/>
    <w:rsid w:val="00163008"/>
    <w:rsid w:val="001643F4"/>
    <w:rsid w:val="00164A7B"/>
    <w:rsid w:val="00165E96"/>
    <w:rsid w:val="00167EE2"/>
    <w:rsid w:val="00172736"/>
    <w:rsid w:val="00174F71"/>
    <w:rsid w:val="00176542"/>
    <w:rsid w:val="0017799A"/>
    <w:rsid w:val="001821DA"/>
    <w:rsid w:val="00182353"/>
    <w:rsid w:val="00183B40"/>
    <w:rsid w:val="00185A2F"/>
    <w:rsid w:val="00187D6E"/>
    <w:rsid w:val="00190A49"/>
    <w:rsid w:val="001920B8"/>
    <w:rsid w:val="001939A5"/>
    <w:rsid w:val="001951AA"/>
    <w:rsid w:val="00196C2B"/>
    <w:rsid w:val="001A255B"/>
    <w:rsid w:val="001A3899"/>
    <w:rsid w:val="001A50B6"/>
    <w:rsid w:val="001A7200"/>
    <w:rsid w:val="001A7A54"/>
    <w:rsid w:val="001B2CBA"/>
    <w:rsid w:val="001B4B15"/>
    <w:rsid w:val="001B7B1D"/>
    <w:rsid w:val="001C087F"/>
    <w:rsid w:val="001C1653"/>
    <w:rsid w:val="001C2A15"/>
    <w:rsid w:val="001C2DF3"/>
    <w:rsid w:val="001C3AFB"/>
    <w:rsid w:val="001D05E9"/>
    <w:rsid w:val="001D5DEF"/>
    <w:rsid w:val="001D748C"/>
    <w:rsid w:val="001D758F"/>
    <w:rsid w:val="001D78B8"/>
    <w:rsid w:val="001E0988"/>
    <w:rsid w:val="001E09CC"/>
    <w:rsid w:val="001E1A6B"/>
    <w:rsid w:val="001E6941"/>
    <w:rsid w:val="001E6E25"/>
    <w:rsid w:val="001E71F5"/>
    <w:rsid w:val="001E73CB"/>
    <w:rsid w:val="001F080C"/>
    <w:rsid w:val="001F1F2F"/>
    <w:rsid w:val="001F3E2B"/>
    <w:rsid w:val="001F6105"/>
    <w:rsid w:val="00200369"/>
    <w:rsid w:val="00200ED9"/>
    <w:rsid w:val="00202901"/>
    <w:rsid w:val="00203D39"/>
    <w:rsid w:val="00204573"/>
    <w:rsid w:val="002049F8"/>
    <w:rsid w:val="00205437"/>
    <w:rsid w:val="002076D9"/>
    <w:rsid w:val="00210579"/>
    <w:rsid w:val="002109EC"/>
    <w:rsid w:val="00211008"/>
    <w:rsid w:val="00212DB8"/>
    <w:rsid w:val="0021652E"/>
    <w:rsid w:val="00217B24"/>
    <w:rsid w:val="00220616"/>
    <w:rsid w:val="002215DC"/>
    <w:rsid w:val="002248B4"/>
    <w:rsid w:val="002326FA"/>
    <w:rsid w:val="00233DFA"/>
    <w:rsid w:val="00235A9D"/>
    <w:rsid w:val="00240502"/>
    <w:rsid w:val="00243022"/>
    <w:rsid w:val="00243C16"/>
    <w:rsid w:val="002455F0"/>
    <w:rsid w:val="00245750"/>
    <w:rsid w:val="002458B0"/>
    <w:rsid w:val="00246B79"/>
    <w:rsid w:val="0025065B"/>
    <w:rsid w:val="002532DF"/>
    <w:rsid w:val="00253B82"/>
    <w:rsid w:val="00253F46"/>
    <w:rsid w:val="00256433"/>
    <w:rsid w:val="00256993"/>
    <w:rsid w:val="00263DE2"/>
    <w:rsid w:val="002647BE"/>
    <w:rsid w:val="0026484D"/>
    <w:rsid w:val="00267707"/>
    <w:rsid w:val="00270579"/>
    <w:rsid w:val="0027080E"/>
    <w:rsid w:val="00270CAB"/>
    <w:rsid w:val="002712BB"/>
    <w:rsid w:val="00272514"/>
    <w:rsid w:val="00273E0A"/>
    <w:rsid w:val="00273F23"/>
    <w:rsid w:val="00275635"/>
    <w:rsid w:val="00276589"/>
    <w:rsid w:val="00282448"/>
    <w:rsid w:val="002831E3"/>
    <w:rsid w:val="0028646E"/>
    <w:rsid w:val="002917D0"/>
    <w:rsid w:val="002939E8"/>
    <w:rsid w:val="00294839"/>
    <w:rsid w:val="00295BAA"/>
    <w:rsid w:val="00295EF4"/>
    <w:rsid w:val="00296403"/>
    <w:rsid w:val="00296F29"/>
    <w:rsid w:val="002A02CE"/>
    <w:rsid w:val="002A2B5C"/>
    <w:rsid w:val="002A3C02"/>
    <w:rsid w:val="002A3F46"/>
    <w:rsid w:val="002A56AD"/>
    <w:rsid w:val="002A5E09"/>
    <w:rsid w:val="002A6DF7"/>
    <w:rsid w:val="002A7E61"/>
    <w:rsid w:val="002B0797"/>
    <w:rsid w:val="002B2488"/>
    <w:rsid w:val="002B562E"/>
    <w:rsid w:val="002B6B13"/>
    <w:rsid w:val="002B7E1B"/>
    <w:rsid w:val="002C35F6"/>
    <w:rsid w:val="002C5D40"/>
    <w:rsid w:val="002C643F"/>
    <w:rsid w:val="002C6DBD"/>
    <w:rsid w:val="002C74BE"/>
    <w:rsid w:val="002D180A"/>
    <w:rsid w:val="002D1D7E"/>
    <w:rsid w:val="002D311E"/>
    <w:rsid w:val="002D4584"/>
    <w:rsid w:val="002D6028"/>
    <w:rsid w:val="002D7A41"/>
    <w:rsid w:val="002E4A30"/>
    <w:rsid w:val="002E62F8"/>
    <w:rsid w:val="002F0AD7"/>
    <w:rsid w:val="002F10E0"/>
    <w:rsid w:val="002F16C6"/>
    <w:rsid w:val="002F28AD"/>
    <w:rsid w:val="002F3E23"/>
    <w:rsid w:val="002F4DF8"/>
    <w:rsid w:val="002F5CD9"/>
    <w:rsid w:val="002F72D8"/>
    <w:rsid w:val="0030065D"/>
    <w:rsid w:val="00302EC4"/>
    <w:rsid w:val="003034F7"/>
    <w:rsid w:val="00304386"/>
    <w:rsid w:val="00304F18"/>
    <w:rsid w:val="00305161"/>
    <w:rsid w:val="00305E46"/>
    <w:rsid w:val="00307DA5"/>
    <w:rsid w:val="0031078D"/>
    <w:rsid w:val="00313A13"/>
    <w:rsid w:val="00313E26"/>
    <w:rsid w:val="00315263"/>
    <w:rsid w:val="00321926"/>
    <w:rsid w:val="00324613"/>
    <w:rsid w:val="0032587F"/>
    <w:rsid w:val="003265A9"/>
    <w:rsid w:val="0032665A"/>
    <w:rsid w:val="00326F47"/>
    <w:rsid w:val="003307EC"/>
    <w:rsid w:val="003313DF"/>
    <w:rsid w:val="003328FE"/>
    <w:rsid w:val="003350D2"/>
    <w:rsid w:val="00336C8A"/>
    <w:rsid w:val="00340EB7"/>
    <w:rsid w:val="00342C05"/>
    <w:rsid w:val="00342FD1"/>
    <w:rsid w:val="0034311C"/>
    <w:rsid w:val="003432A9"/>
    <w:rsid w:val="00347D68"/>
    <w:rsid w:val="00347E7F"/>
    <w:rsid w:val="00347FA0"/>
    <w:rsid w:val="00352498"/>
    <w:rsid w:val="00356E98"/>
    <w:rsid w:val="00357191"/>
    <w:rsid w:val="003573A9"/>
    <w:rsid w:val="00357700"/>
    <w:rsid w:val="00360244"/>
    <w:rsid w:val="00364F33"/>
    <w:rsid w:val="00367A2E"/>
    <w:rsid w:val="00367F9F"/>
    <w:rsid w:val="00370133"/>
    <w:rsid w:val="003708C4"/>
    <w:rsid w:val="003731D2"/>
    <w:rsid w:val="003755DE"/>
    <w:rsid w:val="003757DD"/>
    <w:rsid w:val="00380B82"/>
    <w:rsid w:val="003846CF"/>
    <w:rsid w:val="00384D13"/>
    <w:rsid w:val="00385B11"/>
    <w:rsid w:val="0038691B"/>
    <w:rsid w:val="00390306"/>
    <w:rsid w:val="00391417"/>
    <w:rsid w:val="003918C7"/>
    <w:rsid w:val="003922BE"/>
    <w:rsid w:val="0039274D"/>
    <w:rsid w:val="00394645"/>
    <w:rsid w:val="00395301"/>
    <w:rsid w:val="00397897"/>
    <w:rsid w:val="003A109F"/>
    <w:rsid w:val="003A173C"/>
    <w:rsid w:val="003A435C"/>
    <w:rsid w:val="003A43D9"/>
    <w:rsid w:val="003A4AC2"/>
    <w:rsid w:val="003B116E"/>
    <w:rsid w:val="003B2ADA"/>
    <w:rsid w:val="003B33E3"/>
    <w:rsid w:val="003B69EB"/>
    <w:rsid w:val="003B74A5"/>
    <w:rsid w:val="003C146C"/>
    <w:rsid w:val="003C1AAE"/>
    <w:rsid w:val="003C49F3"/>
    <w:rsid w:val="003C5507"/>
    <w:rsid w:val="003C6813"/>
    <w:rsid w:val="003C6DEE"/>
    <w:rsid w:val="003C6F1F"/>
    <w:rsid w:val="003D2D05"/>
    <w:rsid w:val="003D5517"/>
    <w:rsid w:val="003D6456"/>
    <w:rsid w:val="003D6CA4"/>
    <w:rsid w:val="003D7D84"/>
    <w:rsid w:val="003D7F18"/>
    <w:rsid w:val="003D7F21"/>
    <w:rsid w:val="003E0203"/>
    <w:rsid w:val="003E1AD2"/>
    <w:rsid w:val="003E52F9"/>
    <w:rsid w:val="003E638D"/>
    <w:rsid w:val="003E6FCC"/>
    <w:rsid w:val="003F1A39"/>
    <w:rsid w:val="003F1E09"/>
    <w:rsid w:val="003F3F52"/>
    <w:rsid w:val="00400E77"/>
    <w:rsid w:val="0040123B"/>
    <w:rsid w:val="00404DC0"/>
    <w:rsid w:val="00405638"/>
    <w:rsid w:val="00406093"/>
    <w:rsid w:val="0041042E"/>
    <w:rsid w:val="00410677"/>
    <w:rsid w:val="004120B7"/>
    <w:rsid w:val="004137C9"/>
    <w:rsid w:val="00413A45"/>
    <w:rsid w:val="00415165"/>
    <w:rsid w:val="004175D7"/>
    <w:rsid w:val="00421343"/>
    <w:rsid w:val="00423863"/>
    <w:rsid w:val="004313CA"/>
    <w:rsid w:val="00434E00"/>
    <w:rsid w:val="00436E2A"/>
    <w:rsid w:val="0043746B"/>
    <w:rsid w:val="00441319"/>
    <w:rsid w:val="0044268D"/>
    <w:rsid w:val="00442D80"/>
    <w:rsid w:val="00444E90"/>
    <w:rsid w:val="00445925"/>
    <w:rsid w:val="00446859"/>
    <w:rsid w:val="0045061E"/>
    <w:rsid w:val="0045101D"/>
    <w:rsid w:val="004514AA"/>
    <w:rsid w:val="004520CC"/>
    <w:rsid w:val="00453A0E"/>
    <w:rsid w:val="00457E00"/>
    <w:rsid w:val="00460689"/>
    <w:rsid w:val="00461088"/>
    <w:rsid w:val="00462044"/>
    <w:rsid w:val="00462B37"/>
    <w:rsid w:val="00463402"/>
    <w:rsid w:val="00463446"/>
    <w:rsid w:val="004637E7"/>
    <w:rsid w:val="004648FA"/>
    <w:rsid w:val="00464F45"/>
    <w:rsid w:val="00467BA0"/>
    <w:rsid w:val="0047128A"/>
    <w:rsid w:val="00471C47"/>
    <w:rsid w:val="004726E3"/>
    <w:rsid w:val="00472B07"/>
    <w:rsid w:val="00472B94"/>
    <w:rsid w:val="00473293"/>
    <w:rsid w:val="004741CD"/>
    <w:rsid w:val="004748DD"/>
    <w:rsid w:val="004772F2"/>
    <w:rsid w:val="00477663"/>
    <w:rsid w:val="00477ECA"/>
    <w:rsid w:val="0048013A"/>
    <w:rsid w:val="0048028E"/>
    <w:rsid w:val="00482579"/>
    <w:rsid w:val="00483376"/>
    <w:rsid w:val="0048460D"/>
    <w:rsid w:val="004922D3"/>
    <w:rsid w:val="00492514"/>
    <w:rsid w:val="00496FD6"/>
    <w:rsid w:val="00497659"/>
    <w:rsid w:val="00497674"/>
    <w:rsid w:val="004A0555"/>
    <w:rsid w:val="004A1FEE"/>
    <w:rsid w:val="004A3C50"/>
    <w:rsid w:val="004A414C"/>
    <w:rsid w:val="004A4630"/>
    <w:rsid w:val="004B0ACA"/>
    <w:rsid w:val="004B0AE2"/>
    <w:rsid w:val="004B24B2"/>
    <w:rsid w:val="004B48CE"/>
    <w:rsid w:val="004B6DB6"/>
    <w:rsid w:val="004C25A9"/>
    <w:rsid w:val="004C3835"/>
    <w:rsid w:val="004C4139"/>
    <w:rsid w:val="004C6785"/>
    <w:rsid w:val="004D27E2"/>
    <w:rsid w:val="004D44C6"/>
    <w:rsid w:val="004D5B6D"/>
    <w:rsid w:val="004D6378"/>
    <w:rsid w:val="004D6D28"/>
    <w:rsid w:val="004E0288"/>
    <w:rsid w:val="004E1A7D"/>
    <w:rsid w:val="004E31F4"/>
    <w:rsid w:val="004E75A7"/>
    <w:rsid w:val="004F2DC8"/>
    <w:rsid w:val="004F4F0F"/>
    <w:rsid w:val="00501442"/>
    <w:rsid w:val="00501B49"/>
    <w:rsid w:val="00501E41"/>
    <w:rsid w:val="005032C7"/>
    <w:rsid w:val="00503B92"/>
    <w:rsid w:val="00504405"/>
    <w:rsid w:val="00504FBC"/>
    <w:rsid w:val="00506EDF"/>
    <w:rsid w:val="005078D7"/>
    <w:rsid w:val="00507BE3"/>
    <w:rsid w:val="00512DA3"/>
    <w:rsid w:val="00515BD4"/>
    <w:rsid w:val="005170B6"/>
    <w:rsid w:val="00517B0B"/>
    <w:rsid w:val="00521224"/>
    <w:rsid w:val="00521CE5"/>
    <w:rsid w:val="005257A4"/>
    <w:rsid w:val="00526104"/>
    <w:rsid w:val="0053015D"/>
    <w:rsid w:val="00534DFC"/>
    <w:rsid w:val="0053606A"/>
    <w:rsid w:val="005369DB"/>
    <w:rsid w:val="005372DE"/>
    <w:rsid w:val="005409C2"/>
    <w:rsid w:val="00541809"/>
    <w:rsid w:val="0054332A"/>
    <w:rsid w:val="0055198A"/>
    <w:rsid w:val="00552FD3"/>
    <w:rsid w:val="00553529"/>
    <w:rsid w:val="00554754"/>
    <w:rsid w:val="005573D2"/>
    <w:rsid w:val="00557880"/>
    <w:rsid w:val="00560B38"/>
    <w:rsid w:val="00561013"/>
    <w:rsid w:val="00561CE7"/>
    <w:rsid w:val="00562EE7"/>
    <w:rsid w:val="00563818"/>
    <w:rsid w:val="00563840"/>
    <w:rsid w:val="00565291"/>
    <w:rsid w:val="00570121"/>
    <w:rsid w:val="00574E10"/>
    <w:rsid w:val="0058050A"/>
    <w:rsid w:val="00580A19"/>
    <w:rsid w:val="00580EB7"/>
    <w:rsid w:val="00581548"/>
    <w:rsid w:val="00581A4B"/>
    <w:rsid w:val="005833EF"/>
    <w:rsid w:val="00584ECE"/>
    <w:rsid w:val="00586B48"/>
    <w:rsid w:val="005877CB"/>
    <w:rsid w:val="0059271F"/>
    <w:rsid w:val="0059286A"/>
    <w:rsid w:val="00595687"/>
    <w:rsid w:val="005977DA"/>
    <w:rsid w:val="005A1907"/>
    <w:rsid w:val="005A1A36"/>
    <w:rsid w:val="005A24B0"/>
    <w:rsid w:val="005A3009"/>
    <w:rsid w:val="005A568F"/>
    <w:rsid w:val="005B03AF"/>
    <w:rsid w:val="005B105C"/>
    <w:rsid w:val="005B14B3"/>
    <w:rsid w:val="005B1D7C"/>
    <w:rsid w:val="005B360D"/>
    <w:rsid w:val="005B3A16"/>
    <w:rsid w:val="005B464E"/>
    <w:rsid w:val="005B6345"/>
    <w:rsid w:val="005C3F52"/>
    <w:rsid w:val="005C5314"/>
    <w:rsid w:val="005C5762"/>
    <w:rsid w:val="005C6C6F"/>
    <w:rsid w:val="005D30AA"/>
    <w:rsid w:val="005D62D4"/>
    <w:rsid w:val="005D7506"/>
    <w:rsid w:val="005D7BF5"/>
    <w:rsid w:val="005E0431"/>
    <w:rsid w:val="005E204C"/>
    <w:rsid w:val="005E2427"/>
    <w:rsid w:val="005E3AFE"/>
    <w:rsid w:val="005E6830"/>
    <w:rsid w:val="005E68BB"/>
    <w:rsid w:val="005F0B8E"/>
    <w:rsid w:val="005F1DAA"/>
    <w:rsid w:val="005F3AB5"/>
    <w:rsid w:val="005F44D3"/>
    <w:rsid w:val="005F6765"/>
    <w:rsid w:val="005F783A"/>
    <w:rsid w:val="00600D05"/>
    <w:rsid w:val="00602308"/>
    <w:rsid w:val="0060240C"/>
    <w:rsid w:val="00603B38"/>
    <w:rsid w:val="00603C0C"/>
    <w:rsid w:val="00603D7B"/>
    <w:rsid w:val="00604C4A"/>
    <w:rsid w:val="00605943"/>
    <w:rsid w:val="0060623B"/>
    <w:rsid w:val="00606BED"/>
    <w:rsid w:val="006070D3"/>
    <w:rsid w:val="00611103"/>
    <w:rsid w:val="00612FAF"/>
    <w:rsid w:val="0061397F"/>
    <w:rsid w:val="00613A7D"/>
    <w:rsid w:val="00613D87"/>
    <w:rsid w:val="0061468A"/>
    <w:rsid w:val="00614C96"/>
    <w:rsid w:val="00616996"/>
    <w:rsid w:val="00621C1D"/>
    <w:rsid w:val="00622562"/>
    <w:rsid w:val="00622BB3"/>
    <w:rsid w:val="006247B3"/>
    <w:rsid w:val="00624A0D"/>
    <w:rsid w:val="00624A3B"/>
    <w:rsid w:val="0062708A"/>
    <w:rsid w:val="00630358"/>
    <w:rsid w:val="00630C1D"/>
    <w:rsid w:val="0063319A"/>
    <w:rsid w:val="00633D34"/>
    <w:rsid w:val="006343DA"/>
    <w:rsid w:val="006454E8"/>
    <w:rsid w:val="00646DD3"/>
    <w:rsid w:val="00650693"/>
    <w:rsid w:val="00650D66"/>
    <w:rsid w:val="00653154"/>
    <w:rsid w:val="00654F9A"/>
    <w:rsid w:val="00655292"/>
    <w:rsid w:val="00655796"/>
    <w:rsid w:val="00655ECB"/>
    <w:rsid w:val="006568E1"/>
    <w:rsid w:val="00660376"/>
    <w:rsid w:val="00661064"/>
    <w:rsid w:val="00661268"/>
    <w:rsid w:val="00666410"/>
    <w:rsid w:val="006669A0"/>
    <w:rsid w:val="00670152"/>
    <w:rsid w:val="00671EC3"/>
    <w:rsid w:val="006734E9"/>
    <w:rsid w:val="00676EC0"/>
    <w:rsid w:val="00680717"/>
    <w:rsid w:val="00680B4A"/>
    <w:rsid w:val="006838F6"/>
    <w:rsid w:val="00684A10"/>
    <w:rsid w:val="0068562F"/>
    <w:rsid w:val="00693165"/>
    <w:rsid w:val="00695733"/>
    <w:rsid w:val="006970BD"/>
    <w:rsid w:val="006971DE"/>
    <w:rsid w:val="00697239"/>
    <w:rsid w:val="006A0119"/>
    <w:rsid w:val="006A0751"/>
    <w:rsid w:val="006A1A4A"/>
    <w:rsid w:val="006A211A"/>
    <w:rsid w:val="006A3A43"/>
    <w:rsid w:val="006A4E5D"/>
    <w:rsid w:val="006A772A"/>
    <w:rsid w:val="006B7FAF"/>
    <w:rsid w:val="006C356C"/>
    <w:rsid w:val="006C5A5E"/>
    <w:rsid w:val="006C6017"/>
    <w:rsid w:val="006C640B"/>
    <w:rsid w:val="006D1302"/>
    <w:rsid w:val="006D16A4"/>
    <w:rsid w:val="006D242A"/>
    <w:rsid w:val="006D2937"/>
    <w:rsid w:val="006D4879"/>
    <w:rsid w:val="006D6F8E"/>
    <w:rsid w:val="006D7663"/>
    <w:rsid w:val="006E1237"/>
    <w:rsid w:val="006E1F09"/>
    <w:rsid w:val="006E55D2"/>
    <w:rsid w:val="006E74D6"/>
    <w:rsid w:val="006E7C8D"/>
    <w:rsid w:val="006F09BF"/>
    <w:rsid w:val="006F1DB3"/>
    <w:rsid w:val="006F251F"/>
    <w:rsid w:val="006F6167"/>
    <w:rsid w:val="006F6E5F"/>
    <w:rsid w:val="00702517"/>
    <w:rsid w:val="007035FB"/>
    <w:rsid w:val="007048F6"/>
    <w:rsid w:val="00705604"/>
    <w:rsid w:val="00705889"/>
    <w:rsid w:val="0070743D"/>
    <w:rsid w:val="007105BB"/>
    <w:rsid w:val="00710695"/>
    <w:rsid w:val="007128DC"/>
    <w:rsid w:val="00717C00"/>
    <w:rsid w:val="00720496"/>
    <w:rsid w:val="007205B0"/>
    <w:rsid w:val="0072266F"/>
    <w:rsid w:val="0072294E"/>
    <w:rsid w:val="00723A90"/>
    <w:rsid w:val="00723C43"/>
    <w:rsid w:val="00724225"/>
    <w:rsid w:val="00725FAD"/>
    <w:rsid w:val="00727932"/>
    <w:rsid w:val="00731A53"/>
    <w:rsid w:val="007329E7"/>
    <w:rsid w:val="00734FCC"/>
    <w:rsid w:val="0073578D"/>
    <w:rsid w:val="00735F25"/>
    <w:rsid w:val="0073682F"/>
    <w:rsid w:val="00736900"/>
    <w:rsid w:val="00736A1B"/>
    <w:rsid w:val="00740F88"/>
    <w:rsid w:val="00741DEB"/>
    <w:rsid w:val="00745AAA"/>
    <w:rsid w:val="00747218"/>
    <w:rsid w:val="00754302"/>
    <w:rsid w:val="00755A11"/>
    <w:rsid w:val="00755FD7"/>
    <w:rsid w:val="00756328"/>
    <w:rsid w:val="0075737F"/>
    <w:rsid w:val="00757761"/>
    <w:rsid w:val="00757CCB"/>
    <w:rsid w:val="00760B4B"/>
    <w:rsid w:val="00761749"/>
    <w:rsid w:val="007632D4"/>
    <w:rsid w:val="00763AC8"/>
    <w:rsid w:val="0076461C"/>
    <w:rsid w:val="00764E11"/>
    <w:rsid w:val="00766010"/>
    <w:rsid w:val="00767EFB"/>
    <w:rsid w:val="007706A9"/>
    <w:rsid w:val="007763D2"/>
    <w:rsid w:val="00782DFB"/>
    <w:rsid w:val="007836B7"/>
    <w:rsid w:val="007861F6"/>
    <w:rsid w:val="007938A5"/>
    <w:rsid w:val="007A5AAC"/>
    <w:rsid w:val="007B0B05"/>
    <w:rsid w:val="007B0EC5"/>
    <w:rsid w:val="007B3948"/>
    <w:rsid w:val="007B43ED"/>
    <w:rsid w:val="007B500E"/>
    <w:rsid w:val="007B5C61"/>
    <w:rsid w:val="007B6726"/>
    <w:rsid w:val="007B6B18"/>
    <w:rsid w:val="007C0E80"/>
    <w:rsid w:val="007C2566"/>
    <w:rsid w:val="007C3971"/>
    <w:rsid w:val="007C4574"/>
    <w:rsid w:val="007C50E8"/>
    <w:rsid w:val="007C5317"/>
    <w:rsid w:val="007C5BAA"/>
    <w:rsid w:val="007C6309"/>
    <w:rsid w:val="007C63E9"/>
    <w:rsid w:val="007C6F24"/>
    <w:rsid w:val="007C718F"/>
    <w:rsid w:val="007D0800"/>
    <w:rsid w:val="007D12FC"/>
    <w:rsid w:val="007D1708"/>
    <w:rsid w:val="007D25DF"/>
    <w:rsid w:val="007D3076"/>
    <w:rsid w:val="007D4574"/>
    <w:rsid w:val="007D50BD"/>
    <w:rsid w:val="007D5641"/>
    <w:rsid w:val="007D6A2F"/>
    <w:rsid w:val="007E5E1A"/>
    <w:rsid w:val="007E61F2"/>
    <w:rsid w:val="007F0C0D"/>
    <w:rsid w:val="007F137D"/>
    <w:rsid w:val="007F475C"/>
    <w:rsid w:val="007F7C82"/>
    <w:rsid w:val="008011D8"/>
    <w:rsid w:val="00803D19"/>
    <w:rsid w:val="0080457D"/>
    <w:rsid w:val="00806BDB"/>
    <w:rsid w:val="00810509"/>
    <w:rsid w:val="00816C48"/>
    <w:rsid w:val="008171EA"/>
    <w:rsid w:val="008237B9"/>
    <w:rsid w:val="00824E37"/>
    <w:rsid w:val="00825E41"/>
    <w:rsid w:val="00827064"/>
    <w:rsid w:val="00827588"/>
    <w:rsid w:val="008305FA"/>
    <w:rsid w:val="00830F4F"/>
    <w:rsid w:val="00832038"/>
    <w:rsid w:val="008324C7"/>
    <w:rsid w:val="008332DC"/>
    <w:rsid w:val="00833CFD"/>
    <w:rsid w:val="00836053"/>
    <w:rsid w:val="00840CB1"/>
    <w:rsid w:val="00842940"/>
    <w:rsid w:val="00842A35"/>
    <w:rsid w:val="00842D7E"/>
    <w:rsid w:val="0084554C"/>
    <w:rsid w:val="008471A2"/>
    <w:rsid w:val="00850815"/>
    <w:rsid w:val="00851E4D"/>
    <w:rsid w:val="008560D0"/>
    <w:rsid w:val="00860D75"/>
    <w:rsid w:val="00861627"/>
    <w:rsid w:val="00861DC9"/>
    <w:rsid w:val="00864BE0"/>
    <w:rsid w:val="00865AA4"/>
    <w:rsid w:val="0086732D"/>
    <w:rsid w:val="00871355"/>
    <w:rsid w:val="008724D4"/>
    <w:rsid w:val="00876373"/>
    <w:rsid w:val="00876DC5"/>
    <w:rsid w:val="008777CC"/>
    <w:rsid w:val="00880B59"/>
    <w:rsid w:val="00881889"/>
    <w:rsid w:val="00882504"/>
    <w:rsid w:val="00883034"/>
    <w:rsid w:val="008830B9"/>
    <w:rsid w:val="008831FA"/>
    <w:rsid w:val="00883E8B"/>
    <w:rsid w:val="008856F3"/>
    <w:rsid w:val="00886D76"/>
    <w:rsid w:val="0089422B"/>
    <w:rsid w:val="00894267"/>
    <w:rsid w:val="00895072"/>
    <w:rsid w:val="008965F3"/>
    <w:rsid w:val="008A20C5"/>
    <w:rsid w:val="008A6AB6"/>
    <w:rsid w:val="008A798E"/>
    <w:rsid w:val="008B001B"/>
    <w:rsid w:val="008B0AA9"/>
    <w:rsid w:val="008B213B"/>
    <w:rsid w:val="008B2970"/>
    <w:rsid w:val="008B34B8"/>
    <w:rsid w:val="008B6328"/>
    <w:rsid w:val="008C373B"/>
    <w:rsid w:val="008C633D"/>
    <w:rsid w:val="008D415F"/>
    <w:rsid w:val="008D4BCA"/>
    <w:rsid w:val="008D7092"/>
    <w:rsid w:val="008E085D"/>
    <w:rsid w:val="008E1663"/>
    <w:rsid w:val="008E1874"/>
    <w:rsid w:val="008E3B6B"/>
    <w:rsid w:val="008E7A39"/>
    <w:rsid w:val="008E7DAB"/>
    <w:rsid w:val="008F29DF"/>
    <w:rsid w:val="008F3126"/>
    <w:rsid w:val="008F3610"/>
    <w:rsid w:val="008F38BD"/>
    <w:rsid w:val="008F4488"/>
    <w:rsid w:val="00900641"/>
    <w:rsid w:val="00901AB6"/>
    <w:rsid w:val="009031F2"/>
    <w:rsid w:val="00903D25"/>
    <w:rsid w:val="00905CB8"/>
    <w:rsid w:val="00905F77"/>
    <w:rsid w:val="0090670E"/>
    <w:rsid w:val="0091222C"/>
    <w:rsid w:val="00913838"/>
    <w:rsid w:val="00914FD0"/>
    <w:rsid w:val="009154D7"/>
    <w:rsid w:val="009177E9"/>
    <w:rsid w:val="00917C1D"/>
    <w:rsid w:val="009210C5"/>
    <w:rsid w:val="009307FE"/>
    <w:rsid w:val="0093454D"/>
    <w:rsid w:val="00934C33"/>
    <w:rsid w:val="00935571"/>
    <w:rsid w:val="00936EFC"/>
    <w:rsid w:val="00937538"/>
    <w:rsid w:val="00937C23"/>
    <w:rsid w:val="00941DA8"/>
    <w:rsid w:val="00943C07"/>
    <w:rsid w:val="009443FB"/>
    <w:rsid w:val="00947DA0"/>
    <w:rsid w:val="0095396E"/>
    <w:rsid w:val="0095460E"/>
    <w:rsid w:val="00955D36"/>
    <w:rsid w:val="00956FE8"/>
    <w:rsid w:val="00965595"/>
    <w:rsid w:val="00965CB9"/>
    <w:rsid w:val="0096657A"/>
    <w:rsid w:val="009665B9"/>
    <w:rsid w:val="009711C7"/>
    <w:rsid w:val="0097347D"/>
    <w:rsid w:val="009755D9"/>
    <w:rsid w:val="0097753F"/>
    <w:rsid w:val="00980341"/>
    <w:rsid w:val="00980E90"/>
    <w:rsid w:val="009812A5"/>
    <w:rsid w:val="00981D1E"/>
    <w:rsid w:val="0098209D"/>
    <w:rsid w:val="009824BC"/>
    <w:rsid w:val="0098307E"/>
    <w:rsid w:val="009841AF"/>
    <w:rsid w:val="00985659"/>
    <w:rsid w:val="0099087B"/>
    <w:rsid w:val="009916F0"/>
    <w:rsid w:val="00993365"/>
    <w:rsid w:val="009959EE"/>
    <w:rsid w:val="009A47E6"/>
    <w:rsid w:val="009A52C5"/>
    <w:rsid w:val="009B0669"/>
    <w:rsid w:val="009B0FFC"/>
    <w:rsid w:val="009B278F"/>
    <w:rsid w:val="009B7868"/>
    <w:rsid w:val="009C1603"/>
    <w:rsid w:val="009C2D71"/>
    <w:rsid w:val="009C3771"/>
    <w:rsid w:val="009C74D6"/>
    <w:rsid w:val="009D12B1"/>
    <w:rsid w:val="009D3881"/>
    <w:rsid w:val="009D3FAF"/>
    <w:rsid w:val="009D671F"/>
    <w:rsid w:val="009D73FD"/>
    <w:rsid w:val="009E0276"/>
    <w:rsid w:val="009E1642"/>
    <w:rsid w:val="009E1755"/>
    <w:rsid w:val="009E4190"/>
    <w:rsid w:val="009E5169"/>
    <w:rsid w:val="009E7DBB"/>
    <w:rsid w:val="009F1A87"/>
    <w:rsid w:val="009F592F"/>
    <w:rsid w:val="009F6223"/>
    <w:rsid w:val="00A018E1"/>
    <w:rsid w:val="00A034D7"/>
    <w:rsid w:val="00A056D7"/>
    <w:rsid w:val="00A068F8"/>
    <w:rsid w:val="00A070EE"/>
    <w:rsid w:val="00A1161B"/>
    <w:rsid w:val="00A1230D"/>
    <w:rsid w:val="00A12A28"/>
    <w:rsid w:val="00A13153"/>
    <w:rsid w:val="00A15958"/>
    <w:rsid w:val="00A177DF"/>
    <w:rsid w:val="00A177EB"/>
    <w:rsid w:val="00A17E39"/>
    <w:rsid w:val="00A202D4"/>
    <w:rsid w:val="00A220FB"/>
    <w:rsid w:val="00A22521"/>
    <w:rsid w:val="00A241AC"/>
    <w:rsid w:val="00A25499"/>
    <w:rsid w:val="00A25902"/>
    <w:rsid w:val="00A2700B"/>
    <w:rsid w:val="00A315B4"/>
    <w:rsid w:val="00A34D3C"/>
    <w:rsid w:val="00A36809"/>
    <w:rsid w:val="00A41EAC"/>
    <w:rsid w:val="00A45E2B"/>
    <w:rsid w:val="00A540F7"/>
    <w:rsid w:val="00A54418"/>
    <w:rsid w:val="00A55123"/>
    <w:rsid w:val="00A559D1"/>
    <w:rsid w:val="00A576E4"/>
    <w:rsid w:val="00A62B79"/>
    <w:rsid w:val="00A63A99"/>
    <w:rsid w:val="00A65B03"/>
    <w:rsid w:val="00A670AE"/>
    <w:rsid w:val="00A7127F"/>
    <w:rsid w:val="00A72C81"/>
    <w:rsid w:val="00A72E20"/>
    <w:rsid w:val="00A735E2"/>
    <w:rsid w:val="00A76D9F"/>
    <w:rsid w:val="00A7717B"/>
    <w:rsid w:val="00A81172"/>
    <w:rsid w:val="00A821C7"/>
    <w:rsid w:val="00A82EDC"/>
    <w:rsid w:val="00A830E4"/>
    <w:rsid w:val="00A86D5D"/>
    <w:rsid w:val="00A90ACB"/>
    <w:rsid w:val="00A93E0E"/>
    <w:rsid w:val="00AA06E8"/>
    <w:rsid w:val="00AA19EF"/>
    <w:rsid w:val="00AA58AA"/>
    <w:rsid w:val="00AA5A97"/>
    <w:rsid w:val="00AA6748"/>
    <w:rsid w:val="00AA7816"/>
    <w:rsid w:val="00AB0C70"/>
    <w:rsid w:val="00AB2A74"/>
    <w:rsid w:val="00AB3470"/>
    <w:rsid w:val="00AB38F3"/>
    <w:rsid w:val="00AB5656"/>
    <w:rsid w:val="00AB6FB7"/>
    <w:rsid w:val="00AB6FF4"/>
    <w:rsid w:val="00AC1765"/>
    <w:rsid w:val="00AC1B1A"/>
    <w:rsid w:val="00AC1BB2"/>
    <w:rsid w:val="00AC212B"/>
    <w:rsid w:val="00AC230B"/>
    <w:rsid w:val="00AC579D"/>
    <w:rsid w:val="00AC68B8"/>
    <w:rsid w:val="00AC7CA2"/>
    <w:rsid w:val="00AD09BE"/>
    <w:rsid w:val="00AD2E50"/>
    <w:rsid w:val="00AD4A70"/>
    <w:rsid w:val="00AD4D5C"/>
    <w:rsid w:val="00AD6C7E"/>
    <w:rsid w:val="00AE0697"/>
    <w:rsid w:val="00AE27EB"/>
    <w:rsid w:val="00AF1965"/>
    <w:rsid w:val="00AF27B4"/>
    <w:rsid w:val="00AF2AA6"/>
    <w:rsid w:val="00AF4175"/>
    <w:rsid w:val="00AF6240"/>
    <w:rsid w:val="00AF70CD"/>
    <w:rsid w:val="00AF7312"/>
    <w:rsid w:val="00AF7AD0"/>
    <w:rsid w:val="00B0095C"/>
    <w:rsid w:val="00B01D27"/>
    <w:rsid w:val="00B02B28"/>
    <w:rsid w:val="00B0484B"/>
    <w:rsid w:val="00B07019"/>
    <w:rsid w:val="00B13819"/>
    <w:rsid w:val="00B15156"/>
    <w:rsid w:val="00B17851"/>
    <w:rsid w:val="00B2150E"/>
    <w:rsid w:val="00B2259B"/>
    <w:rsid w:val="00B24282"/>
    <w:rsid w:val="00B26534"/>
    <w:rsid w:val="00B27A5E"/>
    <w:rsid w:val="00B31107"/>
    <w:rsid w:val="00B36CC9"/>
    <w:rsid w:val="00B37537"/>
    <w:rsid w:val="00B40063"/>
    <w:rsid w:val="00B41E42"/>
    <w:rsid w:val="00B434C8"/>
    <w:rsid w:val="00B4511F"/>
    <w:rsid w:val="00B465A1"/>
    <w:rsid w:val="00B50E13"/>
    <w:rsid w:val="00B53249"/>
    <w:rsid w:val="00B5355B"/>
    <w:rsid w:val="00B53999"/>
    <w:rsid w:val="00B6053C"/>
    <w:rsid w:val="00B6104E"/>
    <w:rsid w:val="00B616F6"/>
    <w:rsid w:val="00B61FF1"/>
    <w:rsid w:val="00B6373A"/>
    <w:rsid w:val="00B645CF"/>
    <w:rsid w:val="00B655E1"/>
    <w:rsid w:val="00B66392"/>
    <w:rsid w:val="00B66795"/>
    <w:rsid w:val="00B66E7A"/>
    <w:rsid w:val="00B6745A"/>
    <w:rsid w:val="00B67CC7"/>
    <w:rsid w:val="00B707E2"/>
    <w:rsid w:val="00B715F8"/>
    <w:rsid w:val="00B80F9F"/>
    <w:rsid w:val="00B8293C"/>
    <w:rsid w:val="00B852F9"/>
    <w:rsid w:val="00B876F8"/>
    <w:rsid w:val="00B87A57"/>
    <w:rsid w:val="00B95CE9"/>
    <w:rsid w:val="00B97EF2"/>
    <w:rsid w:val="00BA06A3"/>
    <w:rsid w:val="00BA09CC"/>
    <w:rsid w:val="00BA1FF6"/>
    <w:rsid w:val="00BA2F8D"/>
    <w:rsid w:val="00BA3367"/>
    <w:rsid w:val="00BA3458"/>
    <w:rsid w:val="00BA4ACF"/>
    <w:rsid w:val="00BA6BA1"/>
    <w:rsid w:val="00BA7EEE"/>
    <w:rsid w:val="00BB03F6"/>
    <w:rsid w:val="00BB0C60"/>
    <w:rsid w:val="00BB375B"/>
    <w:rsid w:val="00BB3A01"/>
    <w:rsid w:val="00BC23AD"/>
    <w:rsid w:val="00BC6F14"/>
    <w:rsid w:val="00BC77F5"/>
    <w:rsid w:val="00BC7B57"/>
    <w:rsid w:val="00BD1ECC"/>
    <w:rsid w:val="00BD4013"/>
    <w:rsid w:val="00BD42BA"/>
    <w:rsid w:val="00BD607E"/>
    <w:rsid w:val="00BE0649"/>
    <w:rsid w:val="00BE193F"/>
    <w:rsid w:val="00BE4546"/>
    <w:rsid w:val="00BE5AED"/>
    <w:rsid w:val="00BE6D35"/>
    <w:rsid w:val="00BE77C2"/>
    <w:rsid w:val="00BF2495"/>
    <w:rsid w:val="00BF26AC"/>
    <w:rsid w:val="00C00A58"/>
    <w:rsid w:val="00C058DD"/>
    <w:rsid w:val="00C05EB9"/>
    <w:rsid w:val="00C063FF"/>
    <w:rsid w:val="00C07CA1"/>
    <w:rsid w:val="00C10364"/>
    <w:rsid w:val="00C13289"/>
    <w:rsid w:val="00C1668F"/>
    <w:rsid w:val="00C17BC5"/>
    <w:rsid w:val="00C203F7"/>
    <w:rsid w:val="00C204A0"/>
    <w:rsid w:val="00C22553"/>
    <w:rsid w:val="00C24079"/>
    <w:rsid w:val="00C25D8F"/>
    <w:rsid w:val="00C2625F"/>
    <w:rsid w:val="00C26F6E"/>
    <w:rsid w:val="00C31270"/>
    <w:rsid w:val="00C34838"/>
    <w:rsid w:val="00C36DAD"/>
    <w:rsid w:val="00C3733D"/>
    <w:rsid w:val="00C40CE2"/>
    <w:rsid w:val="00C40CE9"/>
    <w:rsid w:val="00C4196F"/>
    <w:rsid w:val="00C423CC"/>
    <w:rsid w:val="00C436BA"/>
    <w:rsid w:val="00C4426F"/>
    <w:rsid w:val="00C44594"/>
    <w:rsid w:val="00C44B4E"/>
    <w:rsid w:val="00C45040"/>
    <w:rsid w:val="00C463B3"/>
    <w:rsid w:val="00C478C6"/>
    <w:rsid w:val="00C50E1C"/>
    <w:rsid w:val="00C51698"/>
    <w:rsid w:val="00C55DC0"/>
    <w:rsid w:val="00C57150"/>
    <w:rsid w:val="00C6185C"/>
    <w:rsid w:val="00C63624"/>
    <w:rsid w:val="00C63C75"/>
    <w:rsid w:val="00C65199"/>
    <w:rsid w:val="00C70379"/>
    <w:rsid w:val="00C70568"/>
    <w:rsid w:val="00C716CB"/>
    <w:rsid w:val="00C71798"/>
    <w:rsid w:val="00C724A9"/>
    <w:rsid w:val="00C72BF0"/>
    <w:rsid w:val="00C72FAD"/>
    <w:rsid w:val="00C743C5"/>
    <w:rsid w:val="00C74B4C"/>
    <w:rsid w:val="00C7514D"/>
    <w:rsid w:val="00C75302"/>
    <w:rsid w:val="00C75F73"/>
    <w:rsid w:val="00C81779"/>
    <w:rsid w:val="00C822CE"/>
    <w:rsid w:val="00C842BB"/>
    <w:rsid w:val="00C85D8C"/>
    <w:rsid w:val="00C86FFC"/>
    <w:rsid w:val="00C908A0"/>
    <w:rsid w:val="00C90FF0"/>
    <w:rsid w:val="00C92E5E"/>
    <w:rsid w:val="00C939BA"/>
    <w:rsid w:val="00C94C98"/>
    <w:rsid w:val="00C95490"/>
    <w:rsid w:val="00C96DAB"/>
    <w:rsid w:val="00C97887"/>
    <w:rsid w:val="00CA492C"/>
    <w:rsid w:val="00CA5880"/>
    <w:rsid w:val="00CA6599"/>
    <w:rsid w:val="00CA7384"/>
    <w:rsid w:val="00CA7BD2"/>
    <w:rsid w:val="00CB1CC3"/>
    <w:rsid w:val="00CB1DB3"/>
    <w:rsid w:val="00CB204B"/>
    <w:rsid w:val="00CB4398"/>
    <w:rsid w:val="00CC17F8"/>
    <w:rsid w:val="00CC19CD"/>
    <w:rsid w:val="00CC1E51"/>
    <w:rsid w:val="00CC2C04"/>
    <w:rsid w:val="00CC35D1"/>
    <w:rsid w:val="00CC4932"/>
    <w:rsid w:val="00CC507D"/>
    <w:rsid w:val="00CC64F0"/>
    <w:rsid w:val="00CC72E3"/>
    <w:rsid w:val="00CD1830"/>
    <w:rsid w:val="00CD3202"/>
    <w:rsid w:val="00CD362A"/>
    <w:rsid w:val="00CD60BB"/>
    <w:rsid w:val="00CD6D44"/>
    <w:rsid w:val="00CD6FE6"/>
    <w:rsid w:val="00CE0509"/>
    <w:rsid w:val="00CE09A8"/>
    <w:rsid w:val="00CE20D9"/>
    <w:rsid w:val="00CE292F"/>
    <w:rsid w:val="00CE3026"/>
    <w:rsid w:val="00CE3323"/>
    <w:rsid w:val="00CE336C"/>
    <w:rsid w:val="00CE646E"/>
    <w:rsid w:val="00CF28FD"/>
    <w:rsid w:val="00CF2AE3"/>
    <w:rsid w:val="00CF42A2"/>
    <w:rsid w:val="00CF4A8B"/>
    <w:rsid w:val="00CF544A"/>
    <w:rsid w:val="00CF74C1"/>
    <w:rsid w:val="00D00116"/>
    <w:rsid w:val="00D01123"/>
    <w:rsid w:val="00D01F59"/>
    <w:rsid w:val="00D06BF9"/>
    <w:rsid w:val="00D0714D"/>
    <w:rsid w:val="00D143E3"/>
    <w:rsid w:val="00D165C4"/>
    <w:rsid w:val="00D17F78"/>
    <w:rsid w:val="00D20374"/>
    <w:rsid w:val="00D20A8E"/>
    <w:rsid w:val="00D22F7A"/>
    <w:rsid w:val="00D241C6"/>
    <w:rsid w:val="00D25A46"/>
    <w:rsid w:val="00D30B54"/>
    <w:rsid w:val="00D30FA5"/>
    <w:rsid w:val="00D33464"/>
    <w:rsid w:val="00D37ED1"/>
    <w:rsid w:val="00D40C9B"/>
    <w:rsid w:val="00D40DA0"/>
    <w:rsid w:val="00D41899"/>
    <w:rsid w:val="00D41F02"/>
    <w:rsid w:val="00D43715"/>
    <w:rsid w:val="00D4537C"/>
    <w:rsid w:val="00D45A32"/>
    <w:rsid w:val="00D468AD"/>
    <w:rsid w:val="00D478EE"/>
    <w:rsid w:val="00D51482"/>
    <w:rsid w:val="00D5428B"/>
    <w:rsid w:val="00D55F67"/>
    <w:rsid w:val="00D5695C"/>
    <w:rsid w:val="00D61889"/>
    <w:rsid w:val="00D621EA"/>
    <w:rsid w:val="00D62508"/>
    <w:rsid w:val="00D62CBA"/>
    <w:rsid w:val="00D65E7B"/>
    <w:rsid w:val="00D66358"/>
    <w:rsid w:val="00D669EE"/>
    <w:rsid w:val="00D7109F"/>
    <w:rsid w:val="00D74412"/>
    <w:rsid w:val="00D75DD1"/>
    <w:rsid w:val="00D8166B"/>
    <w:rsid w:val="00D8235E"/>
    <w:rsid w:val="00D823CE"/>
    <w:rsid w:val="00D83934"/>
    <w:rsid w:val="00D83937"/>
    <w:rsid w:val="00D83BC5"/>
    <w:rsid w:val="00D844A8"/>
    <w:rsid w:val="00D859F5"/>
    <w:rsid w:val="00D9013C"/>
    <w:rsid w:val="00D92322"/>
    <w:rsid w:val="00D93ED5"/>
    <w:rsid w:val="00D9480D"/>
    <w:rsid w:val="00D97FF2"/>
    <w:rsid w:val="00DA10D3"/>
    <w:rsid w:val="00DA6A97"/>
    <w:rsid w:val="00DB090B"/>
    <w:rsid w:val="00DB1563"/>
    <w:rsid w:val="00DB2375"/>
    <w:rsid w:val="00DB2630"/>
    <w:rsid w:val="00DB3EBA"/>
    <w:rsid w:val="00DB47C1"/>
    <w:rsid w:val="00DB50E5"/>
    <w:rsid w:val="00DB69EB"/>
    <w:rsid w:val="00DB79AF"/>
    <w:rsid w:val="00DC06BF"/>
    <w:rsid w:val="00DC65FF"/>
    <w:rsid w:val="00DD1128"/>
    <w:rsid w:val="00DD4186"/>
    <w:rsid w:val="00DD59DA"/>
    <w:rsid w:val="00DD5F85"/>
    <w:rsid w:val="00DD697C"/>
    <w:rsid w:val="00DD7D0A"/>
    <w:rsid w:val="00DE1CF4"/>
    <w:rsid w:val="00DE26BE"/>
    <w:rsid w:val="00DE2C7B"/>
    <w:rsid w:val="00DE2D03"/>
    <w:rsid w:val="00DF473C"/>
    <w:rsid w:val="00E069BD"/>
    <w:rsid w:val="00E10057"/>
    <w:rsid w:val="00E10FA5"/>
    <w:rsid w:val="00E11EBB"/>
    <w:rsid w:val="00E12F49"/>
    <w:rsid w:val="00E13016"/>
    <w:rsid w:val="00E13952"/>
    <w:rsid w:val="00E157E8"/>
    <w:rsid w:val="00E200A7"/>
    <w:rsid w:val="00E20BB5"/>
    <w:rsid w:val="00E22863"/>
    <w:rsid w:val="00E23131"/>
    <w:rsid w:val="00E2727B"/>
    <w:rsid w:val="00E30A96"/>
    <w:rsid w:val="00E317DF"/>
    <w:rsid w:val="00E325A2"/>
    <w:rsid w:val="00E32CC7"/>
    <w:rsid w:val="00E330B0"/>
    <w:rsid w:val="00E330F2"/>
    <w:rsid w:val="00E33A0B"/>
    <w:rsid w:val="00E3474F"/>
    <w:rsid w:val="00E40BC1"/>
    <w:rsid w:val="00E42452"/>
    <w:rsid w:val="00E43FAC"/>
    <w:rsid w:val="00E444A9"/>
    <w:rsid w:val="00E45125"/>
    <w:rsid w:val="00E464E0"/>
    <w:rsid w:val="00E479AE"/>
    <w:rsid w:val="00E5083B"/>
    <w:rsid w:val="00E50C3B"/>
    <w:rsid w:val="00E57869"/>
    <w:rsid w:val="00E64F2C"/>
    <w:rsid w:val="00E6602A"/>
    <w:rsid w:val="00E66512"/>
    <w:rsid w:val="00E67B7A"/>
    <w:rsid w:val="00E708DC"/>
    <w:rsid w:val="00E716D9"/>
    <w:rsid w:val="00E7236B"/>
    <w:rsid w:val="00E74B9D"/>
    <w:rsid w:val="00E750CF"/>
    <w:rsid w:val="00E75329"/>
    <w:rsid w:val="00E7539D"/>
    <w:rsid w:val="00E77CC7"/>
    <w:rsid w:val="00E81EC9"/>
    <w:rsid w:val="00E82007"/>
    <w:rsid w:val="00E832C6"/>
    <w:rsid w:val="00E84BD3"/>
    <w:rsid w:val="00E856A0"/>
    <w:rsid w:val="00E86DB9"/>
    <w:rsid w:val="00E9086D"/>
    <w:rsid w:val="00E94775"/>
    <w:rsid w:val="00EA12B3"/>
    <w:rsid w:val="00EA1CF5"/>
    <w:rsid w:val="00EA209A"/>
    <w:rsid w:val="00EA4A0C"/>
    <w:rsid w:val="00EA5F65"/>
    <w:rsid w:val="00EA605C"/>
    <w:rsid w:val="00EB0ED9"/>
    <w:rsid w:val="00EB0EE5"/>
    <w:rsid w:val="00EB1018"/>
    <w:rsid w:val="00EB355B"/>
    <w:rsid w:val="00EB392B"/>
    <w:rsid w:val="00EB4610"/>
    <w:rsid w:val="00EC0272"/>
    <w:rsid w:val="00EC124A"/>
    <w:rsid w:val="00EC4691"/>
    <w:rsid w:val="00EC60BC"/>
    <w:rsid w:val="00EC6381"/>
    <w:rsid w:val="00EC69C2"/>
    <w:rsid w:val="00EC7543"/>
    <w:rsid w:val="00ED0FC5"/>
    <w:rsid w:val="00ED4075"/>
    <w:rsid w:val="00ED4747"/>
    <w:rsid w:val="00ED6ED0"/>
    <w:rsid w:val="00ED75D8"/>
    <w:rsid w:val="00EE2BAA"/>
    <w:rsid w:val="00EE3487"/>
    <w:rsid w:val="00EE5602"/>
    <w:rsid w:val="00EE60F7"/>
    <w:rsid w:val="00EE6166"/>
    <w:rsid w:val="00EE7955"/>
    <w:rsid w:val="00EF0CC7"/>
    <w:rsid w:val="00EF16B3"/>
    <w:rsid w:val="00EF3507"/>
    <w:rsid w:val="00EF5822"/>
    <w:rsid w:val="00F019EE"/>
    <w:rsid w:val="00F020ED"/>
    <w:rsid w:val="00F031D7"/>
    <w:rsid w:val="00F038E6"/>
    <w:rsid w:val="00F04379"/>
    <w:rsid w:val="00F0750A"/>
    <w:rsid w:val="00F1077A"/>
    <w:rsid w:val="00F14315"/>
    <w:rsid w:val="00F15193"/>
    <w:rsid w:val="00F15F74"/>
    <w:rsid w:val="00F178F9"/>
    <w:rsid w:val="00F20D84"/>
    <w:rsid w:val="00F2141F"/>
    <w:rsid w:val="00F22E14"/>
    <w:rsid w:val="00F2383A"/>
    <w:rsid w:val="00F248D5"/>
    <w:rsid w:val="00F30679"/>
    <w:rsid w:val="00F31E9D"/>
    <w:rsid w:val="00F3367A"/>
    <w:rsid w:val="00F34142"/>
    <w:rsid w:val="00F3463D"/>
    <w:rsid w:val="00F411FE"/>
    <w:rsid w:val="00F419B7"/>
    <w:rsid w:val="00F41EA1"/>
    <w:rsid w:val="00F429EB"/>
    <w:rsid w:val="00F43722"/>
    <w:rsid w:val="00F45976"/>
    <w:rsid w:val="00F45B0D"/>
    <w:rsid w:val="00F50B61"/>
    <w:rsid w:val="00F52021"/>
    <w:rsid w:val="00F53E41"/>
    <w:rsid w:val="00F576CE"/>
    <w:rsid w:val="00F6003C"/>
    <w:rsid w:val="00F61B10"/>
    <w:rsid w:val="00F6235D"/>
    <w:rsid w:val="00F6418D"/>
    <w:rsid w:val="00F72233"/>
    <w:rsid w:val="00F764F2"/>
    <w:rsid w:val="00F846A4"/>
    <w:rsid w:val="00F871C9"/>
    <w:rsid w:val="00F90082"/>
    <w:rsid w:val="00F92C4B"/>
    <w:rsid w:val="00F96784"/>
    <w:rsid w:val="00F96BF0"/>
    <w:rsid w:val="00F96C39"/>
    <w:rsid w:val="00F9733F"/>
    <w:rsid w:val="00FA29D0"/>
    <w:rsid w:val="00FA7E8C"/>
    <w:rsid w:val="00FB3305"/>
    <w:rsid w:val="00FB3E8E"/>
    <w:rsid w:val="00FB4336"/>
    <w:rsid w:val="00FB4493"/>
    <w:rsid w:val="00FC22AF"/>
    <w:rsid w:val="00FC5D81"/>
    <w:rsid w:val="00FC5FF1"/>
    <w:rsid w:val="00FC6C07"/>
    <w:rsid w:val="00FD083B"/>
    <w:rsid w:val="00FD4B45"/>
    <w:rsid w:val="00FD7CAF"/>
    <w:rsid w:val="00FE248D"/>
    <w:rsid w:val="00FE4163"/>
    <w:rsid w:val="00FE515B"/>
    <w:rsid w:val="00FE79E7"/>
    <w:rsid w:val="00FE7DA2"/>
    <w:rsid w:val="00FF03E0"/>
    <w:rsid w:val="00FF07EA"/>
    <w:rsid w:val="00FF2379"/>
    <w:rsid w:val="00FF2403"/>
    <w:rsid w:val="00FF51EC"/>
    <w:rsid w:val="00FF7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DC291"/>
  <w15:docId w15:val="{ADF2AC6C-A01B-4A6F-BC70-B2E2353C8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0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404D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04DC0"/>
  </w:style>
  <w:style w:type="paragraph" w:styleId="Footer">
    <w:name w:val="footer"/>
    <w:basedOn w:val="Normal"/>
    <w:link w:val="FooterChar"/>
    <w:uiPriority w:val="99"/>
    <w:unhideWhenUsed/>
    <w:rsid w:val="00404D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4DC0"/>
  </w:style>
  <w:style w:type="paragraph" w:styleId="DocumentMap">
    <w:name w:val="Document Map"/>
    <w:basedOn w:val="Normal"/>
    <w:link w:val="DocumentMapChar"/>
    <w:uiPriority w:val="99"/>
    <w:semiHidden/>
    <w:unhideWhenUsed/>
    <w:rsid w:val="00404D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04DC0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03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35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55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nmsop2</dc:creator>
  <cp:lastModifiedBy>Paul Fishwick</cp:lastModifiedBy>
  <cp:revision>2</cp:revision>
  <cp:lastPrinted>2014-04-17T07:42:00Z</cp:lastPrinted>
  <dcterms:created xsi:type="dcterms:W3CDTF">2020-11-11T11:29:00Z</dcterms:created>
  <dcterms:modified xsi:type="dcterms:W3CDTF">2020-11-11T11:29:00Z</dcterms:modified>
</cp:coreProperties>
</file>